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CAA00" w14:textId="43064E9B" w:rsidR="00993BFF" w:rsidRPr="00C00A75" w:rsidRDefault="00993BFF" w:rsidP="00993BFF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00A75">
        <w:rPr>
          <w:rFonts w:ascii="Times New Roman" w:hAnsi="Times New Roman" w:cs="Times New Roman"/>
          <w:b/>
          <w:bCs/>
          <w:sz w:val="30"/>
          <w:szCs w:val="30"/>
        </w:rPr>
        <w:t>Supplementary Information</w:t>
      </w:r>
    </w:p>
    <w:p w14:paraId="1C06E9AC" w14:textId="15A9BA1F" w:rsidR="00993BFF" w:rsidRPr="006F3631" w:rsidRDefault="00993BFF" w:rsidP="00993BF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9505613"/>
      <w:r w:rsidRPr="006F3631">
        <w:rPr>
          <w:rFonts w:ascii="Times New Roman" w:hAnsi="Times New Roman" w:cs="Times New Roman"/>
          <w:b/>
          <w:bCs/>
          <w:sz w:val="28"/>
          <w:szCs w:val="28"/>
        </w:rPr>
        <w:t>Associations between air pollution and daily outpatient visits for dry eye disease and the effect modification of temperature</w:t>
      </w:r>
      <w:bookmarkEnd w:id="0"/>
    </w:p>
    <w:p w14:paraId="434A1C6F" w14:textId="77777777" w:rsidR="006F3631" w:rsidRDefault="006F3631" w:rsidP="006F363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72533341"/>
      <w:r>
        <w:rPr>
          <w:rFonts w:ascii="Times New Roman" w:hAnsi="Times New Roman" w:cs="Times New Roman"/>
          <w:sz w:val="24"/>
          <w:szCs w:val="24"/>
        </w:rPr>
        <w:t xml:space="preserve">Dandan Ch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>
        <w:rPr>
          <w:rFonts w:ascii="Times New Roman" w:hAnsi="Times New Roman" w:cs="Times New Roman"/>
          <w:sz w:val="24"/>
          <w:szCs w:val="24"/>
        </w:rPr>
        <w:t xml:space="preserve">, Juan Che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†</w:t>
      </w:r>
      <w:r>
        <w:rPr>
          <w:rFonts w:ascii="Times New Roman" w:hAnsi="Times New Roman" w:cs="Times New Roman"/>
          <w:sz w:val="24"/>
          <w:szCs w:val="24"/>
        </w:rPr>
        <w:t xml:space="preserve">, Chenlu Y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a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72216064"/>
      <w:r>
        <w:rPr>
          <w:rFonts w:ascii="Times New Roman" w:hAnsi="Times New Roman" w:cs="Times New Roman"/>
          <w:sz w:val="24"/>
          <w:szCs w:val="24"/>
        </w:rPr>
        <w:t>Mingwei Wang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 5*</w:t>
      </w:r>
      <w:r>
        <w:rPr>
          <w:rFonts w:ascii="Times New Roman" w:hAnsi="Times New Roman" w:cs="Times New Roman"/>
          <w:sz w:val="24"/>
          <w:szCs w:val="24"/>
        </w:rPr>
        <w:t xml:space="preserve">, Junzhe Ba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* </w:t>
      </w:r>
    </w:p>
    <w:bookmarkEnd w:id="1"/>
    <w:p w14:paraId="0D31AA57" w14:textId="77777777" w:rsidR="006F3631" w:rsidRDefault="006F3631" w:rsidP="006F36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560812E" w14:textId="77777777" w:rsidR="006F3631" w:rsidRDefault="006F3631" w:rsidP="006F36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llege of Public Health, Zhengzhou University, Zhengzhou, 450001, China.</w:t>
      </w:r>
    </w:p>
    <w:p w14:paraId="224896AF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  <w:r>
        <w:rPr>
          <w:rFonts w:ascii="Times New Roman" w:eastAsia="AdvOTb92eb7df . I" w:hAnsi="Times New Roman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>Henan Eye Hospital, Henan Provincial People’s Hospital, People’s Hospital of Zhengzhou University, Zhengzhou, 450003, China.</w:t>
      </w:r>
    </w:p>
    <w:p w14:paraId="55C96A4D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  <w:r>
        <w:rPr>
          <w:rFonts w:ascii="Times New Roman" w:eastAsia="AdvOTb92eb7df . I" w:hAnsi="Times New Roman" w:cs="Times New Roman"/>
          <w:sz w:val="24"/>
          <w:szCs w:val="24"/>
          <w:vertAlign w:val="superscript"/>
          <w:lang w:bidi="ar"/>
        </w:rPr>
        <w:t>3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>Affiliated Hospital of Hangzhou Normal University, Hangzhou, 310015, China.</w:t>
      </w:r>
    </w:p>
    <w:p w14:paraId="2AFFE4B0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  <w:r>
        <w:rPr>
          <w:rFonts w:ascii="Times New Roman" w:eastAsia="AdvOTb92eb7df . I" w:hAnsi="Times New Roman" w:cs="Times New Roman"/>
          <w:sz w:val="24"/>
          <w:szCs w:val="24"/>
          <w:vertAlign w:val="superscript"/>
          <w:lang w:bidi="ar"/>
        </w:rPr>
        <w:t>4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>Department of Infection control, Henan Provincial People’s Hospital, People’s Hospital of Zhengzhou University, Zhengzhou, 450003, China.</w:t>
      </w:r>
    </w:p>
    <w:p w14:paraId="35F5102D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  <w:r>
        <w:rPr>
          <w:rFonts w:ascii="Times New Roman" w:eastAsia="AdvOTb92eb7df . I" w:hAnsi="Times New Roman" w:cs="Times New Roman"/>
          <w:sz w:val="24"/>
          <w:szCs w:val="24"/>
          <w:vertAlign w:val="superscript"/>
          <w:lang w:bidi="ar"/>
        </w:rPr>
        <w:t>5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>Hangzhou Institute of Cardiovascular Diseases, Hangzhou, 310015, China.</w:t>
      </w:r>
    </w:p>
    <w:p w14:paraId="157A58D4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</w:p>
    <w:p w14:paraId="11AE85A0" w14:textId="77777777" w:rsidR="006F3631" w:rsidRDefault="006F3631" w:rsidP="006F36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eastAsia="AdvOTb92eb7df . I" w:hAnsi="Times New Roman" w:cs="Times New Roman"/>
          <w:b/>
          <w:bCs/>
          <w:sz w:val="24"/>
          <w:szCs w:val="24"/>
          <w:lang w:bidi="ar"/>
        </w:rPr>
        <w:t>Corresponding auth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48FEF9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E-mail: </w:t>
      </w:r>
      <w:r>
        <w:rPr>
          <w:rFonts w:ascii="Times New Roman" w:hAnsi="Times New Roman" w:cs="Times New Roman"/>
          <w:sz w:val="24"/>
          <w:szCs w:val="24"/>
        </w:rPr>
        <w:t>Mingwei Wang (</w:t>
      </w:r>
      <w:hyperlink r:id="rId6" w:history="1">
        <w:r>
          <w:rPr>
            <w:rStyle w:val="a8"/>
            <w:rFonts w:ascii="Times New Roman" w:eastAsia="AdvOTb92eb7df . I" w:hAnsi="Times New Roman" w:cs="Times New Roman"/>
            <w:sz w:val="24"/>
            <w:szCs w:val="24"/>
            <w:lang w:bidi="ar"/>
          </w:rPr>
          <w:t>wmu990556@hznu.edu.cn</w:t>
        </w:r>
      </w:hyperlink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Junzhe Bao (</w:t>
      </w:r>
      <w:hyperlink r:id="rId7" w:history="1">
        <w:r>
          <w:rPr>
            <w:rStyle w:val="a8"/>
            <w:rFonts w:ascii="Times New Roman" w:eastAsia="AdvOTb92eb7df . I" w:hAnsi="Times New Roman" w:cs="Times New Roman"/>
            <w:sz w:val="24"/>
            <w:szCs w:val="24"/>
            <w:lang w:bidi="ar"/>
          </w:rPr>
          <w:t>baojz@zzu.edu.cn</w:t>
        </w:r>
      </w:hyperlink>
      <w:r>
        <w:rPr>
          <w:rFonts w:ascii="Times New Roman" w:eastAsia="AdvOTb92eb7df . I" w:hAnsi="Times New Roman" w:cs="Times New Roman"/>
          <w:sz w:val="24"/>
          <w:szCs w:val="24"/>
          <w:lang w:bidi="ar"/>
        </w:rPr>
        <w:t>), Tel: +86 180 2715 1989.</w:t>
      </w:r>
    </w:p>
    <w:p w14:paraId="5E6A8AF8" w14:textId="77777777" w:rsidR="006F3631" w:rsidRDefault="006F3631" w:rsidP="006F3631">
      <w:pPr>
        <w:spacing w:line="480" w:lineRule="auto"/>
        <w:rPr>
          <w:rFonts w:ascii="Times New Roman" w:eastAsia="AdvOTb92eb7df . I" w:hAnsi="Times New Roman" w:cs="Times New Roman"/>
          <w:sz w:val="24"/>
          <w:szCs w:val="24"/>
          <w:lang w:bidi="ar"/>
        </w:rPr>
      </w:pPr>
      <w:r>
        <w:rPr>
          <w:rFonts w:ascii="Times New Roman" w:eastAsia="AdvOTb92eb7df . I" w:hAnsi="Times New Roman" w:cs="Times New Roman"/>
          <w:b/>
          <w:bCs/>
          <w:sz w:val="24"/>
          <w:szCs w:val="24"/>
          <w:lang w:bidi="ar"/>
        </w:rPr>
        <w:t>Author.</w:t>
      </w:r>
    </w:p>
    <w:p w14:paraId="38623751" w14:textId="77777777" w:rsidR="006F3631" w:rsidRDefault="006F3631" w:rsidP="006F3631">
      <w:pPr>
        <w:spacing w:line="480" w:lineRule="auto"/>
        <w:rPr>
          <w:rStyle w:val="a8"/>
        </w:rPr>
      </w:pP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E-mail: </w:t>
      </w:r>
      <w:r>
        <w:rPr>
          <w:rFonts w:ascii="Times New Roman" w:hAnsi="Times New Roman" w:cs="Times New Roman"/>
          <w:sz w:val="24"/>
          <w:szCs w:val="24"/>
        </w:rPr>
        <w:t>Dandan Chu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 (</w:t>
      </w:r>
      <w:hyperlink r:id="rId8" w:history="1">
        <w:r>
          <w:rPr>
            <w:rStyle w:val="a8"/>
            <w:rFonts w:ascii="Times New Roman" w:eastAsia="AdvOTb92eb7df . I" w:hAnsi="Times New Roman" w:cs="Times New Roman"/>
            <w:sz w:val="24"/>
            <w:szCs w:val="24"/>
            <w:lang w:bidi="ar"/>
          </w:rPr>
          <w:t xml:space="preserve">cddkn1114@163.com) </w:t>
        </w:r>
      </w:hyperlink>
      <w:r>
        <w:rPr>
          <w:rFonts w:ascii="Times New Roman" w:eastAsia="AdvOTb92eb7df . I" w:hAnsi="Times New Roman" w:cs="Times New Roman"/>
          <w:sz w:val="24"/>
          <w:szCs w:val="24"/>
          <w:lang w:bidi="ar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an Chen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 (</w:t>
      </w:r>
      <w:hyperlink r:id="rId9" w:history="1">
        <w:r>
          <w:rPr>
            <w:rStyle w:val="a8"/>
            <w:rFonts w:ascii="Times New Roman" w:eastAsia="AdvOTb92eb7df . I" w:hAnsi="Times New Roman" w:cs="Times New Roman"/>
            <w:sz w:val="24"/>
            <w:szCs w:val="24"/>
            <w:lang w:bidi="ar"/>
          </w:rPr>
          <w:t>chenjuan564453@163.com</w:t>
        </w:r>
      </w:hyperlink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) , </w:t>
      </w:r>
      <w:r>
        <w:rPr>
          <w:rFonts w:ascii="Times New Roman" w:hAnsi="Times New Roman" w:cs="Times New Roman"/>
          <w:sz w:val="24"/>
          <w:szCs w:val="24"/>
        </w:rPr>
        <w:t>Chenlu Yang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 (</w:t>
      </w:r>
      <w:hyperlink r:id="rId10" w:history="1">
        <w:r>
          <w:rPr>
            <w:rStyle w:val="a8"/>
            <w:rFonts w:ascii="Times New Roman" w:eastAsia="AdvOTb92eb7df . I" w:hAnsi="Times New Roman" w:cs="Times New Roman"/>
            <w:sz w:val="24"/>
            <w:szCs w:val="24"/>
            <w:lang w:bidi="ar"/>
          </w:rPr>
          <w:t>yangchenlu@gs.zzu.edu.cn</w:t>
        </w:r>
      </w:hyperlink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Yan Li</w:t>
      </w:r>
      <w:r>
        <w:rPr>
          <w:rFonts w:ascii="Times New Roman" w:eastAsia="AdvOTb92eb7df . I" w:hAnsi="Times New Roman" w:cs="Times New Roman"/>
          <w:sz w:val="24"/>
          <w:szCs w:val="24"/>
          <w:lang w:bidi="ar"/>
        </w:rPr>
        <w:t xml:space="preserve"> (</w:t>
      </w:r>
      <w:hyperlink r:id="rId11" w:history="1">
        <w:r>
          <w:rPr>
            <w:rStyle w:val="a8"/>
            <w:rFonts w:ascii="Times New Roman" w:eastAsia="AdvOTb92eb7df . I" w:hAnsi="Times New Roman" w:cs="Times New Roman"/>
            <w:sz w:val="24"/>
            <w:szCs w:val="24"/>
            <w:lang w:bidi="ar"/>
          </w:rPr>
          <w:t xml:space="preserve">liyan02050110@163.com). </w:t>
        </w:r>
      </w:hyperlink>
    </w:p>
    <w:p w14:paraId="2AF0F57E" w14:textId="77777777" w:rsidR="006F3631" w:rsidRDefault="006F3631" w:rsidP="006F3631">
      <w:pPr>
        <w:spacing w:line="480" w:lineRule="auto"/>
        <w:rPr>
          <w:b/>
          <w:bCs/>
        </w:rPr>
      </w:pPr>
    </w:p>
    <w:p w14:paraId="7906BF28" w14:textId="77777777" w:rsidR="006F3631" w:rsidRDefault="006F3631" w:rsidP="006F36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7EB77644" w14:textId="646544A2" w:rsidR="006F3631" w:rsidRPr="006F3631" w:rsidRDefault="006F3631" w:rsidP="00993BFF">
      <w:pPr>
        <w:spacing w:line="480" w:lineRule="auto"/>
        <w:sectPr w:rsidR="006F3631" w:rsidRPr="006F3631" w:rsidSect="00993B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79CEA2" w14:textId="77777777" w:rsidR="005B6957" w:rsidRPr="00993BFF" w:rsidRDefault="005B6957" w:rsidP="00993BFF">
      <w:pPr>
        <w:spacing w:line="480" w:lineRule="auto"/>
      </w:pPr>
    </w:p>
    <w:tbl>
      <w:tblPr>
        <w:tblStyle w:val="a7"/>
        <w:tblpPr w:leftFromText="180" w:rightFromText="180" w:vertAnchor="text" w:horzAnchor="margin" w:tblpXSpec="center" w:tblpY="178"/>
        <w:tblOverlap w:val="never"/>
        <w:tblW w:w="12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6"/>
        <w:gridCol w:w="1644"/>
        <w:gridCol w:w="1285"/>
        <w:gridCol w:w="1141"/>
        <w:gridCol w:w="982"/>
        <w:gridCol w:w="895"/>
        <w:gridCol w:w="911"/>
        <w:gridCol w:w="800"/>
        <w:gridCol w:w="920"/>
        <w:gridCol w:w="845"/>
        <w:gridCol w:w="845"/>
      </w:tblGrid>
      <w:tr w:rsidR="000124B6" w:rsidRPr="00066D7C" w14:paraId="7EDD859C" w14:textId="77777777" w:rsidTr="000124B6">
        <w:trPr>
          <w:trHeight w:val="572"/>
        </w:trPr>
        <w:tc>
          <w:tcPr>
            <w:tcW w:w="12614" w:type="dxa"/>
            <w:gridSpan w:val="11"/>
            <w:tcBorders>
              <w:bottom w:val="single" w:sz="4" w:space="0" w:color="auto"/>
            </w:tcBorders>
          </w:tcPr>
          <w:p w14:paraId="561BAD8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4" w:lineRule="atLeast"/>
              <w:rPr>
                <w:rFonts w:ascii="Times New Roman" w:eastAsia="宋体" w:hAnsi="Times New Roman" w:cs="宋体"/>
                <w:b/>
                <w:bCs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b/>
                <w:bCs/>
                <w:kern w:val="0"/>
                <w:sz w:val="24"/>
                <w:szCs w:val="24"/>
              </w:rPr>
              <w:t xml:space="preserve">Table </w:t>
            </w:r>
            <w:r w:rsidRPr="00470E5D">
              <w:rPr>
                <w:rFonts w:ascii="Times New Roman" w:eastAsia="宋体" w:hAnsi="Times New Roman" w:cs="宋体"/>
                <w:b/>
                <w:bCs/>
                <w:kern w:val="0"/>
                <w:sz w:val="24"/>
                <w:szCs w:val="24"/>
              </w:rPr>
              <w:t>S1</w:t>
            </w:r>
            <w:r w:rsidRPr="00470E5D">
              <w:rPr>
                <w:rFonts w:ascii="Times New Roman" w:eastAsia="宋体" w:hAnsi="Times New Roman" w:cs="宋体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The correlation between meteorological factors, air pollution, and daily cases of DED outpatient visits during the study period.</w:t>
            </w:r>
          </w:p>
        </w:tc>
      </w:tr>
      <w:tr w:rsidR="000124B6" w:rsidRPr="00066D7C" w14:paraId="366D1B97" w14:textId="77777777" w:rsidTr="000124B6">
        <w:trPr>
          <w:trHeight w:val="531"/>
        </w:trPr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135BA2E4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Variables  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D84C9F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2A45BB7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Relative </w:t>
            </w:r>
          </w:p>
          <w:p w14:paraId="5036765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umidity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465B4F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Air </w:t>
            </w:r>
          </w:p>
          <w:p w14:paraId="5CDCB37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pressur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19DD8B2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PM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632F8C5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1832"/>
                <w:tab w:val="left" w:pos="3664"/>
                <w:tab w:val="left" w:pos="5496"/>
                <w:tab w:val="left" w:pos="7328"/>
                <w:tab w:val="left" w:pos="9160"/>
                <w:tab w:val="left" w:pos="10992"/>
                <w:tab w:val="left" w:pos="12824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PM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3226C7A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1832"/>
                <w:tab w:val="left" w:pos="3664"/>
                <w:tab w:val="left" w:pos="5496"/>
                <w:tab w:val="left" w:pos="7328"/>
                <w:tab w:val="left" w:pos="9160"/>
                <w:tab w:val="left" w:pos="10992"/>
                <w:tab w:val="left" w:pos="12824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NO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14C655C5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1832"/>
                <w:tab w:val="left" w:pos="3664"/>
                <w:tab w:val="left" w:pos="5496"/>
                <w:tab w:val="left" w:pos="7328"/>
                <w:tab w:val="left" w:pos="9160"/>
                <w:tab w:val="left" w:pos="10992"/>
                <w:tab w:val="left" w:pos="12824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SO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17D522F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1832"/>
                <w:tab w:val="left" w:pos="3664"/>
                <w:tab w:val="left" w:pos="5496"/>
                <w:tab w:val="left" w:pos="7328"/>
                <w:tab w:val="left" w:pos="9160"/>
                <w:tab w:val="left" w:pos="10992"/>
                <w:tab w:val="left" w:pos="12824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CO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6AAFA4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O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4850578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Daily</w:t>
            </w:r>
          </w:p>
          <w:p w14:paraId="4D399DF2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cases</w:t>
            </w:r>
          </w:p>
        </w:tc>
      </w:tr>
      <w:tr w:rsidR="000124B6" w:rsidRPr="00066D7C" w14:paraId="313CB52E" w14:textId="77777777" w:rsidTr="000124B6">
        <w:trPr>
          <w:trHeight w:val="253"/>
        </w:trPr>
        <w:tc>
          <w:tcPr>
            <w:tcW w:w="2346" w:type="dxa"/>
            <w:vAlign w:val="center"/>
          </w:tcPr>
          <w:p w14:paraId="12C83F0F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644" w:type="dxa"/>
          </w:tcPr>
          <w:p w14:paraId="2727D5B4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1285" w:type="dxa"/>
          </w:tcPr>
          <w:p w14:paraId="3E3E172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141" w:type="dxa"/>
          </w:tcPr>
          <w:p w14:paraId="6F0B3F4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82" w:type="dxa"/>
          </w:tcPr>
          <w:p w14:paraId="1D87A0A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95" w:type="dxa"/>
          </w:tcPr>
          <w:p w14:paraId="7729CA2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11" w:type="dxa"/>
          </w:tcPr>
          <w:p w14:paraId="193D2492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00" w:type="dxa"/>
          </w:tcPr>
          <w:p w14:paraId="59B0A5D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20" w:type="dxa"/>
          </w:tcPr>
          <w:p w14:paraId="68D6264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7A876C7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38585EE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5935DFAC" w14:textId="77777777" w:rsidTr="000124B6">
        <w:trPr>
          <w:trHeight w:val="265"/>
        </w:trPr>
        <w:tc>
          <w:tcPr>
            <w:tcW w:w="2346" w:type="dxa"/>
            <w:vAlign w:val="center"/>
          </w:tcPr>
          <w:p w14:paraId="00FF7E94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Relative humidity</w:t>
            </w:r>
          </w:p>
        </w:tc>
        <w:tc>
          <w:tcPr>
            <w:tcW w:w="1644" w:type="dxa"/>
          </w:tcPr>
          <w:p w14:paraId="64A7B79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01</w:t>
            </w:r>
          </w:p>
        </w:tc>
        <w:tc>
          <w:tcPr>
            <w:tcW w:w="1285" w:type="dxa"/>
          </w:tcPr>
          <w:p w14:paraId="113A6B02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1141" w:type="dxa"/>
          </w:tcPr>
          <w:p w14:paraId="0927DA3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82" w:type="dxa"/>
          </w:tcPr>
          <w:p w14:paraId="58EA083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95" w:type="dxa"/>
          </w:tcPr>
          <w:p w14:paraId="254A7A0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11" w:type="dxa"/>
          </w:tcPr>
          <w:p w14:paraId="35383A0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00" w:type="dxa"/>
          </w:tcPr>
          <w:p w14:paraId="4917166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20" w:type="dxa"/>
          </w:tcPr>
          <w:p w14:paraId="15C4456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25A7C9F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30FC46D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02D1AA53" w14:textId="77777777" w:rsidTr="000124B6">
        <w:trPr>
          <w:trHeight w:val="265"/>
        </w:trPr>
        <w:tc>
          <w:tcPr>
            <w:tcW w:w="2346" w:type="dxa"/>
            <w:vAlign w:val="center"/>
          </w:tcPr>
          <w:p w14:paraId="02D2AD3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PM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644" w:type="dxa"/>
          </w:tcPr>
          <w:p w14:paraId="674BE7C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3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</w:tcPr>
          <w:p w14:paraId="6606A99C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13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28A5B5F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36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</w:tcPr>
          <w:p w14:paraId="78438F7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895" w:type="dxa"/>
          </w:tcPr>
          <w:p w14:paraId="52E398E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11" w:type="dxa"/>
          </w:tcPr>
          <w:p w14:paraId="006EAE1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00" w:type="dxa"/>
          </w:tcPr>
          <w:p w14:paraId="3118803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20" w:type="dxa"/>
          </w:tcPr>
          <w:p w14:paraId="13FBA71C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38469615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06F8689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0257695C" w14:textId="77777777" w:rsidTr="000124B6">
        <w:trPr>
          <w:trHeight w:val="253"/>
        </w:trPr>
        <w:tc>
          <w:tcPr>
            <w:tcW w:w="2346" w:type="dxa"/>
            <w:vAlign w:val="center"/>
          </w:tcPr>
          <w:p w14:paraId="407FE57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PM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644" w:type="dxa"/>
          </w:tcPr>
          <w:p w14:paraId="0593636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3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</w:tcPr>
          <w:p w14:paraId="0259F882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27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509F57A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35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</w:tcPr>
          <w:p w14:paraId="0BF1DBD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9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588B867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911" w:type="dxa"/>
          </w:tcPr>
          <w:p w14:paraId="7BB3833C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00" w:type="dxa"/>
          </w:tcPr>
          <w:p w14:paraId="30BE917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20" w:type="dxa"/>
          </w:tcPr>
          <w:p w14:paraId="19DFD8C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3B8B190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624B6B1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67DDB65A" w14:textId="77777777" w:rsidTr="000124B6">
        <w:trPr>
          <w:trHeight w:val="265"/>
        </w:trPr>
        <w:tc>
          <w:tcPr>
            <w:tcW w:w="2346" w:type="dxa"/>
          </w:tcPr>
          <w:p w14:paraId="6E719D6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  <w:r w:rsidRPr="00066D7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066D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</w:tcPr>
          <w:p w14:paraId="17B04DF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48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</w:tcPr>
          <w:p w14:paraId="61ACBE19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08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3B05A11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color w:val="000000" w:themeColor="text1"/>
                <w:kern w:val="0"/>
                <w:sz w:val="24"/>
                <w:szCs w:val="24"/>
              </w:rPr>
              <w:t>0.47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</w:tcPr>
          <w:p w14:paraId="6201F1A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6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7FA08EFF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7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</w:tcPr>
          <w:p w14:paraId="4D9ACC1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800" w:type="dxa"/>
          </w:tcPr>
          <w:p w14:paraId="46946725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920" w:type="dxa"/>
          </w:tcPr>
          <w:p w14:paraId="4645D9A5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00BB7BA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3383F1B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050BD694" w14:textId="77777777" w:rsidTr="000124B6">
        <w:trPr>
          <w:trHeight w:val="265"/>
        </w:trPr>
        <w:tc>
          <w:tcPr>
            <w:tcW w:w="2346" w:type="dxa"/>
          </w:tcPr>
          <w:p w14:paraId="3FA9861B" w14:textId="77777777" w:rsidR="000124B6" w:rsidRPr="00066D7C" w:rsidRDefault="000124B6" w:rsidP="0001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7C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66D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66D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</w:tcPr>
          <w:p w14:paraId="658A8F1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36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</w:tcPr>
          <w:p w14:paraId="0F9FC0D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3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7EB6CCE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3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</w:tcPr>
          <w:p w14:paraId="45DEB179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6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0B4B51C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6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</w:tcPr>
          <w:p w14:paraId="638D7C4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57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0" w:type="dxa"/>
          </w:tcPr>
          <w:p w14:paraId="45E4F3E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920" w:type="dxa"/>
          </w:tcPr>
          <w:p w14:paraId="7B6E9FE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5DF9C58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521B86B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72017F59" w14:textId="77777777" w:rsidTr="000124B6">
        <w:trPr>
          <w:trHeight w:val="253"/>
        </w:trPr>
        <w:tc>
          <w:tcPr>
            <w:tcW w:w="2346" w:type="dxa"/>
          </w:tcPr>
          <w:p w14:paraId="323392CE" w14:textId="77777777" w:rsidR="000124B6" w:rsidRPr="00066D7C" w:rsidRDefault="000124B6" w:rsidP="0001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7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644" w:type="dxa"/>
          </w:tcPr>
          <w:p w14:paraId="7F93B4A9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4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</w:tcPr>
          <w:p w14:paraId="6086B0B4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1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2A35C63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3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</w:tcPr>
          <w:p w14:paraId="6C027AE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77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3632F0D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6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</w:tcPr>
          <w:p w14:paraId="5B4DABF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66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0" w:type="dxa"/>
          </w:tcPr>
          <w:p w14:paraId="4DC9F57F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4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</w:tcPr>
          <w:p w14:paraId="57DBE4C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845" w:type="dxa"/>
          </w:tcPr>
          <w:p w14:paraId="29E45F64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845" w:type="dxa"/>
          </w:tcPr>
          <w:p w14:paraId="392C428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580F97AA" w14:textId="77777777" w:rsidTr="000124B6">
        <w:trPr>
          <w:trHeight w:val="265"/>
        </w:trPr>
        <w:tc>
          <w:tcPr>
            <w:tcW w:w="2346" w:type="dxa"/>
            <w:vAlign w:val="center"/>
          </w:tcPr>
          <w:p w14:paraId="3E7F63A8" w14:textId="77777777" w:rsidR="000124B6" w:rsidRPr="00066D7C" w:rsidRDefault="000124B6" w:rsidP="00012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7C">
              <w:rPr>
                <w:rFonts w:ascii="Times New Roman" w:hAnsi="Times New Roman"/>
                <w:sz w:val="24"/>
                <w:szCs w:val="24"/>
              </w:rPr>
              <w:t>O</w:t>
            </w:r>
            <w:r w:rsidRPr="00066D7C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44" w:type="dxa"/>
          </w:tcPr>
          <w:p w14:paraId="381EF448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5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</w:tcPr>
          <w:p w14:paraId="168E363D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38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68C391F5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41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</w:tcPr>
          <w:p w14:paraId="31C34F0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20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2CBA9B8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1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</w:tcPr>
          <w:p w14:paraId="0DED4C6F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38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0" w:type="dxa"/>
          </w:tcPr>
          <w:p w14:paraId="6399EF40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2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</w:tcPr>
          <w:p w14:paraId="237C5B8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4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5" w:type="dxa"/>
          </w:tcPr>
          <w:p w14:paraId="74D0AF8C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  <w:tc>
          <w:tcPr>
            <w:tcW w:w="845" w:type="dxa"/>
          </w:tcPr>
          <w:p w14:paraId="04EB75B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</w:p>
        </w:tc>
      </w:tr>
      <w:tr w:rsidR="000124B6" w:rsidRPr="00066D7C" w14:paraId="38A8FC4C" w14:textId="77777777" w:rsidTr="000124B6">
        <w:trPr>
          <w:trHeight w:val="252"/>
        </w:trPr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693A38B6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Daily cases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99E83C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12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132EF3E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-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11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A10F7F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08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8057B6C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17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55CBD05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0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1CC3A0A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03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52DB6793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2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621595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-0.09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86DC191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0.26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5A7926B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00</w:t>
            </w:r>
          </w:p>
        </w:tc>
      </w:tr>
      <w:tr w:rsidR="000124B6" w:rsidRPr="00066D7C" w14:paraId="4C3BAEE7" w14:textId="77777777" w:rsidTr="000124B6">
        <w:trPr>
          <w:trHeight w:val="265"/>
        </w:trPr>
        <w:tc>
          <w:tcPr>
            <w:tcW w:w="12614" w:type="dxa"/>
            <w:gridSpan w:val="11"/>
            <w:tcBorders>
              <w:top w:val="single" w:sz="4" w:space="0" w:color="auto"/>
            </w:tcBorders>
          </w:tcPr>
          <w:p w14:paraId="45E3B8F7" w14:textId="77777777" w:rsidR="000124B6" w:rsidRPr="00066D7C" w:rsidRDefault="000124B6" w:rsidP="000124B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4" w:lineRule="atLeas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  <w:vertAlign w:val="superscript"/>
              </w:rPr>
              <w:t>*</w:t>
            </w:r>
            <w:r w:rsidRPr="00066D7C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p&lt;0.01 Spearman correlation analysis was adopted. </w:t>
            </w:r>
          </w:p>
        </w:tc>
      </w:tr>
    </w:tbl>
    <w:p w14:paraId="74AC61F3" w14:textId="7CA9EB78" w:rsidR="003344A6" w:rsidRDefault="003344A6"/>
    <w:p w14:paraId="02BB6949" w14:textId="4D8DB301" w:rsidR="005B6957" w:rsidRDefault="005B6957">
      <w:pPr>
        <w:rPr>
          <w:rFonts w:ascii="Times New Roman" w:hAnsi="Times New Roman" w:cs="Times New Roman"/>
          <w:noProof/>
          <w:sz w:val="24"/>
          <w:szCs w:val="24"/>
        </w:rPr>
      </w:pPr>
    </w:p>
    <w:p w14:paraId="38C64E81" w14:textId="2ABE6B74" w:rsidR="005B6957" w:rsidRDefault="005B6957" w:rsidP="005B6957">
      <w:pPr>
        <w:rPr>
          <w:rFonts w:ascii="Times New Roman" w:hAnsi="Times New Roman" w:cs="Times New Roman"/>
          <w:noProof/>
          <w:sz w:val="24"/>
          <w:szCs w:val="24"/>
        </w:rPr>
      </w:pPr>
    </w:p>
    <w:p w14:paraId="662D0AA5" w14:textId="0E70E854" w:rsidR="005B6957" w:rsidRDefault="005B6957" w:rsidP="005B6957"/>
    <w:p w14:paraId="1C8D8542" w14:textId="7C3DE4ED" w:rsidR="00993BFF" w:rsidRDefault="00993BFF" w:rsidP="005B6957"/>
    <w:p w14:paraId="6D8461E3" w14:textId="0AAC432B" w:rsidR="00993BFF" w:rsidRDefault="00993BFF" w:rsidP="005B6957"/>
    <w:p w14:paraId="0D998C49" w14:textId="56A780D2" w:rsidR="00993BFF" w:rsidRDefault="00993BFF" w:rsidP="005B6957"/>
    <w:p w14:paraId="7305C9E2" w14:textId="401EDBE3" w:rsidR="00993BFF" w:rsidRDefault="00993BFF" w:rsidP="005B6957"/>
    <w:p w14:paraId="7AE665CF" w14:textId="73DCA7F0" w:rsidR="00993BFF" w:rsidRDefault="00993BFF" w:rsidP="005B6957"/>
    <w:p w14:paraId="73239832" w14:textId="3792B9AA" w:rsidR="00993BFF" w:rsidRDefault="00993BFF" w:rsidP="005B6957"/>
    <w:p w14:paraId="12E98035" w14:textId="22E835BE" w:rsidR="00993BFF" w:rsidRDefault="00993BFF" w:rsidP="005B6957"/>
    <w:p w14:paraId="41626E40" w14:textId="782C57E0" w:rsidR="00993BFF" w:rsidRDefault="00993BFF" w:rsidP="005B6957"/>
    <w:p w14:paraId="58342948" w14:textId="64208133" w:rsidR="00993BFF" w:rsidRDefault="00993BFF" w:rsidP="005B6957"/>
    <w:p w14:paraId="4E097DC2" w14:textId="5D2A5B75" w:rsidR="00993BFF" w:rsidRDefault="00993BFF" w:rsidP="005B6957"/>
    <w:p w14:paraId="3D038B7E" w14:textId="4C0B4181" w:rsidR="00993BFF" w:rsidRDefault="00993BFF" w:rsidP="005B6957"/>
    <w:p w14:paraId="66DCDECF" w14:textId="425C8916" w:rsidR="00993BFF" w:rsidRDefault="00993BFF" w:rsidP="005B6957"/>
    <w:p w14:paraId="7303DB51" w14:textId="7601B9D1" w:rsidR="00993BFF" w:rsidRDefault="00993BFF" w:rsidP="005B6957"/>
    <w:p w14:paraId="3B428FD2" w14:textId="03943FBD" w:rsidR="00993BFF" w:rsidRDefault="00993BFF" w:rsidP="005B6957"/>
    <w:p w14:paraId="695DDDF8" w14:textId="511968A8" w:rsidR="00993BFF" w:rsidRDefault="00993BFF" w:rsidP="005B6957"/>
    <w:p w14:paraId="56D0CEA5" w14:textId="23947313" w:rsidR="00993BFF" w:rsidRDefault="00993BFF" w:rsidP="005B6957"/>
    <w:p w14:paraId="110F5F4B" w14:textId="15C78D5A" w:rsidR="00993BFF" w:rsidRDefault="00993BFF" w:rsidP="005B6957"/>
    <w:p w14:paraId="238665A7" w14:textId="77777777" w:rsidR="00993BFF" w:rsidRDefault="00993BFF" w:rsidP="005B6957"/>
    <w:p w14:paraId="3430924C" w14:textId="5D407FBA" w:rsidR="005B6957" w:rsidRDefault="005B6957" w:rsidP="001731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E702F0" w14:textId="5655CCED" w:rsidR="005B6957" w:rsidRDefault="005B6957" w:rsidP="005B69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A37FDB" w14:textId="77777777" w:rsidR="005B6957" w:rsidRPr="00066D7C" w:rsidRDefault="005B6957" w:rsidP="005B695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281"/>
        <w:tblW w:w="13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1843"/>
        <w:gridCol w:w="1843"/>
        <w:gridCol w:w="1843"/>
        <w:gridCol w:w="1984"/>
        <w:gridCol w:w="1843"/>
      </w:tblGrid>
      <w:tr w:rsidR="005B6957" w:rsidRPr="00470E5D" w14:paraId="7A9E1E88" w14:textId="77777777" w:rsidTr="00EF7FD3">
        <w:trPr>
          <w:trHeight w:val="219"/>
        </w:trPr>
        <w:tc>
          <w:tcPr>
            <w:tcW w:w="13325" w:type="dxa"/>
            <w:gridSpan w:val="7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0B434" w14:textId="5423DA6A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3" w:name="_Hlk166598995"/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Pr="00470E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353C6D"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7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R 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(95% CI) of air pollution on DED outpatient visits at different lag days in different temperature strata. </w:t>
            </w:r>
          </w:p>
        </w:tc>
      </w:tr>
      <w:tr w:rsidR="005B6957" w:rsidRPr="00470E5D" w14:paraId="539C5B33" w14:textId="77777777" w:rsidTr="00EF7FD3">
        <w:trPr>
          <w:trHeight w:val="219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63A20" w14:textId="77777777" w:rsidR="005B6957" w:rsidRPr="00470E5D" w:rsidRDefault="005B6957" w:rsidP="005B695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 xml:space="preserve"> Lag day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094B2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470E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55DE9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470E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0870A" w14:textId="6F780B3F" w:rsidR="005B6957" w:rsidRPr="00470E5D" w:rsidRDefault="00470E5D" w:rsidP="00470E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70E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96AD7" w14:textId="48A27C00" w:rsidR="005B6957" w:rsidRPr="00470E5D" w:rsidRDefault="00470E5D" w:rsidP="00470E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70E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849CA4" w14:textId="0CF6F82F" w:rsidR="005B6957" w:rsidRPr="00470E5D" w:rsidRDefault="00470E5D" w:rsidP="00470E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F79ED96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70E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5B6957" w:rsidRPr="00470E5D" w14:paraId="52A8B28B" w14:textId="77777777" w:rsidTr="00EF7FD3">
        <w:trPr>
          <w:trHeight w:val="219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6386D9" w14:textId="77777777" w:rsidR="005B6957" w:rsidRPr="00470E5D" w:rsidRDefault="005B6957" w:rsidP="005B695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390C12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0F531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1B2CF2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981915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6F3F2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C98964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957" w:rsidRPr="00470E5D" w14:paraId="052BB365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D669F2" w14:textId="77777777" w:rsidR="005B6957" w:rsidRPr="00470E5D" w:rsidRDefault="005B6957" w:rsidP="005B695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B2E86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 (1.00, 1.08</w:t>
            </w:r>
            <w:r w:rsidRPr="00470E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249AB5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1, 1.1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FC4EF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 (1.06, 1.15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2BA9F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(1.01, 1.1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FE4FA3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1.03 (0.99, 1.07)</w:t>
            </w:r>
          </w:p>
        </w:tc>
        <w:tc>
          <w:tcPr>
            <w:tcW w:w="1843" w:type="dxa"/>
            <w:shd w:val="clear" w:color="auto" w:fill="auto"/>
          </w:tcPr>
          <w:p w14:paraId="1D41ECF2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8 (0.94, 1.03)</w:t>
            </w:r>
          </w:p>
        </w:tc>
      </w:tr>
      <w:tr w:rsidR="005B6957" w:rsidRPr="00470E5D" w14:paraId="56B0F076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DD4FF" w14:textId="77777777" w:rsidR="005B6957" w:rsidRPr="00470E5D" w:rsidRDefault="005B6957" w:rsidP="005B695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 temperature</w:t>
            </w:r>
          </w:p>
        </w:tc>
        <w:tc>
          <w:tcPr>
            <w:tcW w:w="212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313A63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9 (1.04, 1.13</w:t>
            </w:r>
            <w:r w:rsidRPr="00470E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9DCA1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 (1.05, 1.15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1DF48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 (1.11, 1.23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CFC257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 (1.02, 1.13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5F871C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 (1.02, 1.13)</w:t>
            </w:r>
          </w:p>
        </w:tc>
        <w:tc>
          <w:tcPr>
            <w:tcW w:w="1843" w:type="dxa"/>
            <w:shd w:val="clear" w:color="auto" w:fill="auto"/>
          </w:tcPr>
          <w:p w14:paraId="02CEE842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8 (0.91, 1.06)</w:t>
            </w:r>
          </w:p>
        </w:tc>
      </w:tr>
      <w:tr w:rsidR="005B6957" w:rsidRPr="00470E5D" w14:paraId="1F6A3FDA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05B975" w14:textId="77777777" w:rsidR="005B6957" w:rsidRPr="00470E5D" w:rsidRDefault="005B6957" w:rsidP="005B695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 temperature</w:t>
            </w:r>
          </w:p>
        </w:tc>
        <w:tc>
          <w:tcPr>
            <w:tcW w:w="212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A89F23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4 (0.88, 1.01)</w:t>
            </w:r>
          </w:p>
        </w:tc>
        <w:tc>
          <w:tcPr>
            <w:tcW w:w="184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EDCF31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5 (0.88, 1.0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325D99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7 (0.90, 1.05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D8567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1.06 (0.99, 1.1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33C3EA" w14:textId="77777777" w:rsidR="005B6957" w:rsidRPr="00470E5D" w:rsidRDefault="005B6957" w:rsidP="00470E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7 (0.91, 1.04)</w:t>
            </w:r>
          </w:p>
        </w:tc>
        <w:tc>
          <w:tcPr>
            <w:tcW w:w="1843" w:type="dxa"/>
            <w:shd w:val="clear" w:color="auto" w:fill="auto"/>
          </w:tcPr>
          <w:p w14:paraId="3AEFDFD2" w14:textId="77777777" w:rsidR="005B6957" w:rsidRPr="00470E5D" w:rsidRDefault="005B6957" w:rsidP="005B695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5D">
              <w:rPr>
                <w:rFonts w:ascii="Times New Roman" w:hAnsi="Times New Roman" w:cs="Times New Roman"/>
                <w:sz w:val="24"/>
                <w:szCs w:val="24"/>
              </w:rPr>
              <w:t>0.98 (0.94, 1.03)</w:t>
            </w:r>
          </w:p>
        </w:tc>
      </w:tr>
      <w:tr w:rsidR="005B6957" w:rsidRPr="00470E5D" w14:paraId="79E5C38C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04963" w14:textId="77777777" w:rsidR="005B6957" w:rsidRPr="00470E5D" w:rsidRDefault="005B6957" w:rsidP="005B695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C47D6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CB3A9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9528D9" w14:textId="77777777" w:rsidR="005B6957" w:rsidRPr="00470E5D" w:rsidRDefault="005B6957" w:rsidP="00470E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CC720" w14:textId="77777777" w:rsidR="005B6957" w:rsidRPr="00470E5D" w:rsidRDefault="005B6957" w:rsidP="00470E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7FFC9B" w14:textId="77777777" w:rsidR="005B6957" w:rsidRPr="00470E5D" w:rsidRDefault="005B6957" w:rsidP="00470E5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20A8D91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</w:pPr>
          </w:p>
        </w:tc>
      </w:tr>
      <w:tr w:rsidR="005B6957" w:rsidRPr="00470E5D" w14:paraId="07141B65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BC3D2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45A21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5 (1.00, 1.09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29429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6 (1.01, 1.11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A9925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12 (1.07, 1.18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21FC0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1.08 </w:t>
            </w:r>
            <w:r w:rsidRPr="00470E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3, 1.14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8AD2A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4 (1.00, 1.09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A1808BC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8 (0.93, 1.02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6957" w:rsidRPr="00470E5D" w14:paraId="7FE9EB3E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BB85A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 temperature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C1330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9 (1.04, 1.15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8DEA6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11 (1.05, 1.16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24159" w14:textId="6B547496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21 (1.14, 1.29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1D245" w14:textId="0E22CA58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9 (1.04, 1.16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C59DC" w14:textId="799BE143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8 (1.03, 1.14)</w:t>
            </w:r>
          </w:p>
        </w:tc>
        <w:tc>
          <w:tcPr>
            <w:tcW w:w="1843" w:type="dxa"/>
            <w:shd w:val="clear" w:color="auto" w:fill="auto"/>
          </w:tcPr>
          <w:p w14:paraId="55A040FC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7 (0.89, 1.04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6957" w:rsidRPr="00470E5D" w14:paraId="3D8F384F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2B8B6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 temperature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4FC74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5 (0.88, 1.0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5BBEB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5 (0.88, 1.04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6EEAE" w14:textId="22098346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6 (0.89, 1.05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F478C" w14:textId="67B93B41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7 (0.99, 1.15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8CADC" w14:textId="6C1DBE66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9 (0.92, 1.06)</w:t>
            </w:r>
          </w:p>
        </w:tc>
        <w:tc>
          <w:tcPr>
            <w:tcW w:w="1843" w:type="dxa"/>
            <w:shd w:val="clear" w:color="auto" w:fill="auto"/>
          </w:tcPr>
          <w:p w14:paraId="16AB1D49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8 (0.93, 1.03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6957" w:rsidRPr="00470E5D" w14:paraId="3AAD6F6B" w14:textId="77777777" w:rsidTr="00EF7FD3">
        <w:trPr>
          <w:trHeight w:val="10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010C8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470E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09993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0A332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1ACAC" w14:textId="77777777" w:rsidR="005B6957" w:rsidRPr="00470E5D" w:rsidRDefault="005B6957" w:rsidP="00470E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A37D3" w14:textId="77777777" w:rsidR="005B6957" w:rsidRPr="00470E5D" w:rsidRDefault="005B6957" w:rsidP="00470E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C5E84" w14:textId="77777777" w:rsidR="005B6957" w:rsidRPr="00470E5D" w:rsidRDefault="005B6957" w:rsidP="00470E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5A29EA8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6957" w:rsidRPr="00470E5D" w14:paraId="3FD5E9F2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8344A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ABB3F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4 (0.99, 1.1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E3ADA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3 (0.96, 1.09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4844E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12 (1.06, 1.19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46646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10 (1.04, 1.16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45F46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.04 (0.99, 1.09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D57E415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8 (0.93, 1.03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6957" w:rsidRPr="00470E5D" w14:paraId="091A0857" w14:textId="77777777" w:rsidTr="00EF7FD3">
        <w:trPr>
          <w:trHeight w:val="21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CCD79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 temperature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3454B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8 (1.02, 1.1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619C5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7 (1.01, 1.14</w:t>
            </w:r>
            <w:r w:rsidRPr="00470E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79E5D" w14:textId="61FDD3BE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21 (1.14, 1.30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3431C" w14:textId="77777777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10 (1.03, 1.17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23D3F" w14:textId="4C1E4105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7 (1.01, 1.14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B647CF1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6 (0.88, 1.04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6957" w:rsidRPr="00470E5D" w14:paraId="770A31E4" w14:textId="77777777" w:rsidTr="00EF7FD3">
        <w:trPr>
          <w:trHeight w:val="219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E9C8A" w14:textId="77777777" w:rsidR="005B6957" w:rsidRPr="00470E5D" w:rsidRDefault="005B6957" w:rsidP="005B6957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gh temperatur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8370C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7 (0.89, 1.06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483D4" w14:textId="77777777" w:rsidR="005B6957" w:rsidRPr="00470E5D" w:rsidRDefault="005B6957" w:rsidP="005B695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8 (0.89, 1.08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225E5" w14:textId="61B10C85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6 (0.88, 1.06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49FC7" w14:textId="482309AD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9 (1.01, 1.18</w:t>
            </w:r>
            <w:r w:rsidRPr="00470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26A1D" w14:textId="3FB1414C" w:rsidR="005B6957" w:rsidRPr="00470E5D" w:rsidRDefault="005B6957" w:rsidP="00470E5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9 (0.92, 1.07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2B3DA5B1" w14:textId="77777777" w:rsidR="005B6957" w:rsidRPr="00470E5D" w:rsidRDefault="005B6957" w:rsidP="005B69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99 (0.94, 1.05</w:t>
            </w:r>
            <w:r w:rsidRPr="00470E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6957" w:rsidRPr="00470E5D" w14:paraId="07FF59D0" w14:textId="77777777" w:rsidTr="00EF7FD3">
        <w:trPr>
          <w:trHeight w:val="219"/>
        </w:trPr>
        <w:tc>
          <w:tcPr>
            <w:tcW w:w="13325" w:type="dxa"/>
            <w:gridSpan w:val="7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8F9AD" w14:textId="77777777" w:rsidR="005B6957" w:rsidRPr="00470E5D" w:rsidRDefault="005B6957" w:rsidP="005B69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M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.5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fine particulate matter; PM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inhalable particulate matter; O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3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ozone; NO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nitrogen dioxide; SO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, sulfur dioxide;</w:t>
            </w:r>
            <w:r w:rsidRPr="00470E5D">
              <w:rPr>
                <w:sz w:val="24"/>
                <w:szCs w:val="24"/>
              </w:rPr>
              <w:t xml:space="preserve"> </w:t>
            </w:r>
            <w:r w:rsidRPr="00470E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, carbon monoxide</w:t>
            </w:r>
          </w:p>
        </w:tc>
      </w:tr>
      <w:bookmarkEnd w:id="3"/>
    </w:tbl>
    <w:p w14:paraId="4D37B968" w14:textId="36CAF19A" w:rsidR="005B6957" w:rsidRDefault="005B6957" w:rsidP="005B6957">
      <w:pPr>
        <w:jc w:val="left"/>
      </w:pPr>
    </w:p>
    <w:p w14:paraId="0F3FE8CF" w14:textId="77777777" w:rsidR="00066D7C" w:rsidRDefault="00066D7C" w:rsidP="005B6957">
      <w:pPr>
        <w:jc w:val="left"/>
      </w:pPr>
    </w:p>
    <w:p w14:paraId="23A5BBD9" w14:textId="77777777" w:rsidR="00066D7C" w:rsidRPr="00066D7C" w:rsidRDefault="00066D7C" w:rsidP="005B6957">
      <w:pPr>
        <w:jc w:val="left"/>
      </w:pPr>
    </w:p>
    <w:p w14:paraId="6C15B821" w14:textId="14FFD7E4" w:rsidR="005B6957" w:rsidRDefault="005B6957" w:rsidP="005B6957"/>
    <w:p w14:paraId="3609F1E3" w14:textId="0BEB060E" w:rsidR="005B6957" w:rsidRDefault="005B6957" w:rsidP="005B6957"/>
    <w:p w14:paraId="5253EFD9" w14:textId="2B47EEBD" w:rsidR="005B6957" w:rsidRDefault="005B6957" w:rsidP="005B6957"/>
    <w:p w14:paraId="019E9CE2" w14:textId="455EF45B" w:rsidR="005B6957" w:rsidRDefault="005B6957" w:rsidP="005B6957"/>
    <w:p w14:paraId="66D12CBC" w14:textId="28A21022" w:rsidR="005B6957" w:rsidRDefault="005B6957" w:rsidP="005B6957"/>
    <w:p w14:paraId="6C51B7C6" w14:textId="6372A23E" w:rsidR="005B6957" w:rsidRDefault="005B6957" w:rsidP="005B6957"/>
    <w:tbl>
      <w:tblPr>
        <w:tblStyle w:val="a7"/>
        <w:tblpPr w:leftFromText="180" w:rightFromText="180" w:vertAnchor="text" w:horzAnchor="margin" w:tblpXSpec="center" w:tblpY="161"/>
        <w:tblW w:w="54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2193"/>
        <w:gridCol w:w="2211"/>
        <w:gridCol w:w="2208"/>
        <w:gridCol w:w="2066"/>
        <w:gridCol w:w="2290"/>
        <w:gridCol w:w="2263"/>
      </w:tblGrid>
      <w:tr w:rsidR="00EF7FD3" w:rsidRPr="000124B6" w14:paraId="11927414" w14:textId="77777777" w:rsidTr="00EF7FD3">
        <w:trPr>
          <w:trHeight w:val="197"/>
        </w:trPr>
        <w:tc>
          <w:tcPr>
            <w:tcW w:w="5000" w:type="pct"/>
            <w:gridSpan w:val="7"/>
            <w:tcBorders>
              <w:bottom w:val="single" w:sz="8" w:space="0" w:color="auto"/>
            </w:tcBorders>
          </w:tcPr>
          <w:p w14:paraId="1DB3B0CD" w14:textId="77777777" w:rsidR="00EF7FD3" w:rsidRPr="000124B6" w:rsidRDefault="00EF7FD3" w:rsidP="00EF7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66598946"/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3</w:t>
            </w: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 xml:space="preserve"> AF (95% CI) of air pollution on DED outpatient visits at different lag days in different temperature strata.</w:t>
            </w:r>
          </w:p>
        </w:tc>
      </w:tr>
      <w:tr w:rsidR="00EF7FD3" w:rsidRPr="000124B6" w14:paraId="01FFAB27" w14:textId="77777777" w:rsidTr="00EF7FD3">
        <w:trPr>
          <w:trHeight w:val="197"/>
        </w:trPr>
        <w:tc>
          <w:tcPr>
            <w:tcW w:w="6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A7BE14F" w14:textId="41A79BF3" w:rsidR="00EF7FD3" w:rsidRPr="000124B6" w:rsidRDefault="00EF7FD3" w:rsidP="00EF7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Lag days</w:t>
            </w:r>
          </w:p>
        </w:tc>
        <w:tc>
          <w:tcPr>
            <w:tcW w:w="723" w:type="pct"/>
            <w:tcBorders>
              <w:top w:val="single" w:sz="8" w:space="0" w:color="auto"/>
              <w:bottom w:val="single" w:sz="4" w:space="0" w:color="auto"/>
            </w:tcBorders>
          </w:tcPr>
          <w:p w14:paraId="3D7F5676" w14:textId="77777777" w:rsidR="00EF7FD3" w:rsidRPr="000124B6" w:rsidRDefault="00EF7FD3" w:rsidP="00EF7FD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0124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</w:tcPr>
          <w:p w14:paraId="5924C0A3" w14:textId="77777777" w:rsidR="00EF7FD3" w:rsidRPr="000124B6" w:rsidRDefault="00EF7FD3" w:rsidP="00EF7FD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0124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28" w:type="pct"/>
            <w:tcBorders>
              <w:top w:val="single" w:sz="8" w:space="0" w:color="auto"/>
              <w:bottom w:val="single" w:sz="4" w:space="0" w:color="auto"/>
            </w:tcBorders>
          </w:tcPr>
          <w:p w14:paraId="71FF09E6" w14:textId="77777777" w:rsidR="00EF7FD3" w:rsidRPr="000124B6" w:rsidRDefault="00EF7FD3" w:rsidP="00EF7F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0001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4" w:space="0" w:color="auto"/>
            </w:tcBorders>
          </w:tcPr>
          <w:p w14:paraId="602BB0D7" w14:textId="77777777" w:rsidR="00EF7FD3" w:rsidRPr="000124B6" w:rsidRDefault="00EF7FD3" w:rsidP="00EF7F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</w:t>
            </w:r>
            <w:r w:rsidRPr="0001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55" w:type="pct"/>
            <w:tcBorders>
              <w:top w:val="single" w:sz="8" w:space="0" w:color="auto"/>
              <w:bottom w:val="single" w:sz="4" w:space="0" w:color="auto"/>
            </w:tcBorders>
          </w:tcPr>
          <w:p w14:paraId="072C24B7" w14:textId="77777777" w:rsidR="00EF7FD3" w:rsidRPr="000124B6" w:rsidRDefault="00EF7FD3" w:rsidP="00EF7F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747" w:type="pct"/>
            <w:tcBorders>
              <w:top w:val="single" w:sz="8" w:space="0" w:color="auto"/>
              <w:bottom w:val="single" w:sz="4" w:space="0" w:color="auto"/>
            </w:tcBorders>
          </w:tcPr>
          <w:p w14:paraId="43893694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124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EF7FD3" w:rsidRPr="000124B6" w14:paraId="18EC5C39" w14:textId="77777777" w:rsidTr="00EF7FD3">
        <w:trPr>
          <w:trHeight w:val="197"/>
        </w:trPr>
        <w:tc>
          <w:tcPr>
            <w:tcW w:w="638" w:type="pct"/>
            <w:shd w:val="clear" w:color="auto" w:fill="auto"/>
          </w:tcPr>
          <w:p w14:paraId="4855B369" w14:textId="77777777" w:rsidR="00EF7FD3" w:rsidRPr="000124B6" w:rsidRDefault="00EF7FD3" w:rsidP="00EF7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2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1AD09E7D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505CD5A2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147C98D9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0B006D04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A62DE10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2DEDDAB7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FD3" w:rsidRPr="000124B6" w14:paraId="32B501CF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3E9AC3F5" w14:textId="77777777" w:rsidR="00EF7FD3" w:rsidRPr="000124B6" w:rsidRDefault="00EF7FD3" w:rsidP="00EF7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pct"/>
          </w:tcPr>
          <w:p w14:paraId="525C7242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9 (0.54, 10.57)</w:t>
            </w:r>
          </w:p>
        </w:tc>
        <w:tc>
          <w:tcPr>
            <w:tcW w:w="729" w:type="pct"/>
          </w:tcPr>
          <w:p w14:paraId="3F98292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5 (1.80, 12.35)</w:t>
            </w:r>
          </w:p>
        </w:tc>
        <w:tc>
          <w:tcPr>
            <w:tcW w:w="728" w:type="pct"/>
          </w:tcPr>
          <w:p w14:paraId="4B700C45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6 (10.25, 22.98)</w:t>
            </w:r>
          </w:p>
        </w:tc>
        <w:tc>
          <w:tcPr>
            <w:tcW w:w="681" w:type="pct"/>
          </w:tcPr>
          <w:p w14:paraId="24938F01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58 (2.10, 14.51)</w:t>
            </w:r>
          </w:p>
        </w:tc>
        <w:tc>
          <w:tcPr>
            <w:tcW w:w="755" w:type="pct"/>
          </w:tcPr>
          <w:p w14:paraId="4BE1EE55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8.91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2.12, 19.49)</w:t>
            </w:r>
          </w:p>
        </w:tc>
        <w:tc>
          <w:tcPr>
            <w:tcW w:w="747" w:type="pct"/>
          </w:tcPr>
          <w:p w14:paraId="35810BF8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2.28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8.96, 4.29)</w:t>
            </w:r>
          </w:p>
        </w:tc>
      </w:tr>
      <w:tr w:rsidR="00EF7FD3" w:rsidRPr="000124B6" w14:paraId="1500CDD8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65133E6F" w14:textId="77777777" w:rsidR="00EF7FD3" w:rsidRPr="000124B6" w:rsidRDefault="00EF7FD3" w:rsidP="00EF7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low temperature</w:t>
            </w:r>
          </w:p>
        </w:tc>
        <w:tc>
          <w:tcPr>
            <w:tcW w:w="723" w:type="pct"/>
          </w:tcPr>
          <w:p w14:paraId="2E4F192B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83 (5.91, 18.76)</w:t>
            </w:r>
          </w:p>
        </w:tc>
        <w:tc>
          <w:tcPr>
            <w:tcW w:w="729" w:type="pct"/>
          </w:tcPr>
          <w:p w14:paraId="2B854F3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54 (7.46, 20.72)</w:t>
            </w:r>
          </w:p>
        </w:tc>
        <w:tc>
          <w:tcPr>
            <w:tcW w:w="728" w:type="pct"/>
          </w:tcPr>
          <w:p w14:paraId="343D3E49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.15 (21.33, 37.41)</w:t>
            </w:r>
          </w:p>
        </w:tc>
        <w:tc>
          <w:tcPr>
            <w:tcW w:w="681" w:type="pct"/>
          </w:tcPr>
          <w:p w14:paraId="2C8B44AC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11 (2.95, 18.84)</w:t>
            </w:r>
          </w:p>
        </w:tc>
        <w:tc>
          <w:tcPr>
            <w:tcW w:w="755" w:type="pct"/>
          </w:tcPr>
          <w:p w14:paraId="75D63F44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39 (5.57, 31.60)</w:t>
            </w:r>
          </w:p>
        </w:tc>
        <w:tc>
          <w:tcPr>
            <w:tcW w:w="747" w:type="pct"/>
          </w:tcPr>
          <w:p w14:paraId="37460A2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1.57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10.50, 5.50)</w:t>
            </w:r>
          </w:p>
        </w:tc>
      </w:tr>
      <w:tr w:rsidR="00EF7FD3" w:rsidRPr="000124B6" w14:paraId="1ADEE87E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5AE5901D" w14:textId="77777777" w:rsidR="00EF7FD3" w:rsidRPr="000124B6" w:rsidRDefault="00EF7FD3" w:rsidP="00EF7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high temperature</w:t>
            </w:r>
          </w:p>
        </w:tc>
        <w:tc>
          <w:tcPr>
            <w:tcW w:w="723" w:type="pct"/>
          </w:tcPr>
          <w:p w14:paraId="33D68EA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‒7.22 (‒15.92, 1.57)</w:t>
            </w:r>
          </w:p>
        </w:tc>
        <w:tc>
          <w:tcPr>
            <w:tcW w:w="729" w:type="pct"/>
          </w:tcPr>
          <w:p w14:paraId="492BD956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‒6.46 (‒16.58, 2.32)</w:t>
            </w:r>
          </w:p>
        </w:tc>
        <w:tc>
          <w:tcPr>
            <w:tcW w:w="728" w:type="pct"/>
          </w:tcPr>
          <w:p w14:paraId="323DA052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‒4.11 (‒16.50, 7.40)</w:t>
            </w:r>
          </w:p>
        </w:tc>
        <w:tc>
          <w:tcPr>
            <w:tcW w:w="681" w:type="pct"/>
          </w:tcPr>
          <w:p w14:paraId="013C28BC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 (‒1.67, 13.71)</w:t>
            </w:r>
          </w:p>
        </w:tc>
        <w:tc>
          <w:tcPr>
            <w:tcW w:w="755" w:type="pct"/>
          </w:tcPr>
          <w:p w14:paraId="7BF35796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‒7.79 (‒27.57, 7.96)</w:t>
            </w:r>
          </w:p>
        </w:tc>
        <w:tc>
          <w:tcPr>
            <w:tcW w:w="747" w:type="pct"/>
          </w:tcPr>
          <w:p w14:paraId="4174048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‒3.05 (‒12.92, 5.56)</w:t>
            </w:r>
          </w:p>
        </w:tc>
      </w:tr>
      <w:tr w:rsidR="00EF7FD3" w:rsidRPr="000124B6" w14:paraId="4A200ADD" w14:textId="77777777" w:rsidTr="00EF7FD3">
        <w:trPr>
          <w:trHeight w:val="197"/>
        </w:trPr>
        <w:tc>
          <w:tcPr>
            <w:tcW w:w="638" w:type="pct"/>
            <w:shd w:val="clear" w:color="auto" w:fill="auto"/>
          </w:tcPr>
          <w:p w14:paraId="7489F2C0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67433104"/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3</w:t>
            </w:r>
          </w:p>
        </w:tc>
        <w:tc>
          <w:tcPr>
            <w:tcW w:w="723" w:type="pct"/>
          </w:tcPr>
          <w:p w14:paraId="6B32ACCE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9" w:type="pct"/>
          </w:tcPr>
          <w:p w14:paraId="121C3AD2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8" w:type="pct"/>
          </w:tcPr>
          <w:p w14:paraId="600957FD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1" w:type="pct"/>
          </w:tcPr>
          <w:p w14:paraId="61816C9C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5" w:type="pct"/>
          </w:tcPr>
          <w:p w14:paraId="3D30857F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" w:type="pct"/>
          </w:tcPr>
          <w:p w14:paraId="097E3766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F7FD3" w:rsidRPr="000124B6" w14:paraId="1C341900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4A4D8CB6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pct"/>
          </w:tcPr>
          <w:p w14:paraId="1C1C0673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6.42 (1.09, 11.56)</w:t>
            </w:r>
          </w:p>
        </w:tc>
        <w:tc>
          <w:tcPr>
            <w:tcW w:w="729" w:type="pct"/>
          </w:tcPr>
          <w:p w14:paraId="7A302591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8.00 (2.60</w:t>
            </w: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, 13.60</w:t>
            </w: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28" w:type="pct"/>
          </w:tcPr>
          <w:p w14:paraId="241E29EF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8.65 (11.52, 25.21)</w:t>
            </w:r>
          </w:p>
        </w:tc>
        <w:tc>
          <w:tcPr>
            <w:tcW w:w="681" w:type="pct"/>
          </w:tcPr>
          <w:p w14:paraId="343B6BD9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0.82 (3.92, 17.24)</w:t>
            </w:r>
          </w:p>
        </w:tc>
        <w:tc>
          <w:tcPr>
            <w:tcW w:w="755" w:type="pct"/>
          </w:tcPr>
          <w:p w14:paraId="66A53C3F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.28 (0.23, 22.86)</w:t>
            </w:r>
          </w:p>
        </w:tc>
        <w:tc>
          <w:tcPr>
            <w:tcW w:w="747" w:type="pct"/>
          </w:tcPr>
          <w:p w14:paraId="6C05239C" w14:textId="77777777" w:rsidR="00EF7FD3" w:rsidRPr="000124B6" w:rsidRDefault="00EF7FD3" w:rsidP="00EF7FD3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3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40, 3.60)</w:t>
            </w:r>
          </w:p>
        </w:tc>
      </w:tr>
      <w:tr w:rsidR="00EF7FD3" w:rsidRPr="000124B6" w14:paraId="7DAA0326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15AFDC42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low temperature</w:t>
            </w:r>
          </w:p>
        </w:tc>
        <w:tc>
          <w:tcPr>
            <w:tcW w:w="723" w:type="pct"/>
          </w:tcPr>
          <w:p w14:paraId="16A19FD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.91 (6.30, 20.50)</w:t>
            </w:r>
          </w:p>
        </w:tc>
        <w:tc>
          <w:tcPr>
            <w:tcW w:w="729" w:type="pct"/>
          </w:tcPr>
          <w:p w14:paraId="517E39CC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5.52 (8.11, 22.65)</w:t>
            </w:r>
          </w:p>
        </w:tc>
        <w:tc>
          <w:tcPr>
            <w:tcW w:w="728" w:type="pct"/>
          </w:tcPr>
          <w:p w14:paraId="727C2B83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34.06 (25.52, 42.15) </w:t>
            </w:r>
          </w:p>
        </w:tc>
        <w:tc>
          <w:tcPr>
            <w:tcW w:w="681" w:type="pct"/>
          </w:tcPr>
          <w:p w14:paraId="209E29B7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14.44 (5.43, 21.63) </w:t>
            </w:r>
          </w:p>
        </w:tc>
        <w:tc>
          <w:tcPr>
            <w:tcW w:w="755" w:type="pct"/>
          </w:tcPr>
          <w:p w14:paraId="6EB32553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2.67 (6.95, 34.92)</w:t>
            </w:r>
          </w:p>
        </w:tc>
        <w:tc>
          <w:tcPr>
            <w:tcW w:w="747" w:type="pct"/>
          </w:tcPr>
          <w:p w14:paraId="69ABC4CE" w14:textId="77777777" w:rsidR="00EF7FD3" w:rsidRPr="000124B6" w:rsidRDefault="00EF7FD3" w:rsidP="00EF7FD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2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2.45, 4.15) </w:t>
            </w:r>
          </w:p>
        </w:tc>
      </w:tr>
      <w:tr w:rsidR="00EF7FD3" w:rsidRPr="000124B6" w14:paraId="5C2CA3CA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7E47D3B8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high temperature</w:t>
            </w:r>
          </w:p>
        </w:tc>
        <w:tc>
          <w:tcPr>
            <w:tcW w:w="723" w:type="pct"/>
          </w:tcPr>
          <w:p w14:paraId="2492310F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21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2, 2.99)</w:t>
            </w:r>
          </w:p>
        </w:tc>
        <w:tc>
          <w:tcPr>
            <w:tcW w:w="729" w:type="pct"/>
          </w:tcPr>
          <w:p w14:paraId="1770BFA1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63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.71, 4.05)</w:t>
            </w:r>
          </w:p>
        </w:tc>
        <w:tc>
          <w:tcPr>
            <w:tcW w:w="728" w:type="pct"/>
          </w:tcPr>
          <w:p w14:paraId="5B743949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40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9.08, 6.58)</w:t>
            </w:r>
          </w:p>
        </w:tc>
        <w:tc>
          <w:tcPr>
            <w:tcW w:w="681" w:type="pct"/>
          </w:tcPr>
          <w:p w14:paraId="14C68F65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.68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97, 15.03) </w:t>
            </w:r>
          </w:p>
        </w:tc>
        <w:tc>
          <w:tcPr>
            <w:tcW w:w="755" w:type="pct"/>
          </w:tcPr>
          <w:p w14:paraId="2077E26C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.10(</w:t>
            </w:r>
            <w:r w:rsidRPr="000124B6">
              <w:rPr>
                <w:rFonts w:ascii="Times New Roman" w:eastAsia="MS Gothic" w:hAnsi="Times New Roman" w:cs="Times New Roman"/>
                <w:color w:val="000000"/>
                <w:kern w:val="24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4.60,14.66)</w:t>
            </w:r>
          </w:p>
        </w:tc>
        <w:tc>
          <w:tcPr>
            <w:tcW w:w="747" w:type="pct"/>
          </w:tcPr>
          <w:p w14:paraId="3235FCB6" w14:textId="77777777" w:rsidR="00EF7FD3" w:rsidRPr="000124B6" w:rsidRDefault="00EF7FD3" w:rsidP="00EF7FD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4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45, 5.81)</w:t>
            </w:r>
          </w:p>
        </w:tc>
      </w:tr>
      <w:bookmarkEnd w:id="5"/>
      <w:tr w:rsidR="00EF7FD3" w:rsidRPr="000124B6" w14:paraId="191F3370" w14:textId="77777777" w:rsidTr="00EF7FD3">
        <w:trPr>
          <w:trHeight w:val="197"/>
        </w:trPr>
        <w:tc>
          <w:tcPr>
            <w:tcW w:w="638" w:type="pct"/>
            <w:shd w:val="clear" w:color="auto" w:fill="auto"/>
          </w:tcPr>
          <w:p w14:paraId="379455C6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5</w:t>
            </w:r>
          </w:p>
        </w:tc>
        <w:tc>
          <w:tcPr>
            <w:tcW w:w="723" w:type="pct"/>
          </w:tcPr>
          <w:p w14:paraId="50AB5B27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9" w:type="pct"/>
          </w:tcPr>
          <w:p w14:paraId="58D4D948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8" w:type="pct"/>
          </w:tcPr>
          <w:p w14:paraId="78A0917E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1" w:type="pct"/>
          </w:tcPr>
          <w:p w14:paraId="42FA9605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5" w:type="pct"/>
          </w:tcPr>
          <w:p w14:paraId="225A126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" w:type="pct"/>
          </w:tcPr>
          <w:p w14:paraId="748122C1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F7FD3" w:rsidRPr="000124B6" w14:paraId="2ED0CD3D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5D0503C3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pct"/>
          </w:tcPr>
          <w:p w14:paraId="246E32E6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6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, 12.09)</w:t>
            </w:r>
          </w:p>
        </w:tc>
        <w:tc>
          <w:tcPr>
            <w:tcW w:w="729" w:type="pct"/>
          </w:tcPr>
          <w:p w14:paraId="32A359FA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.59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73, 13.17)</w:t>
            </w:r>
          </w:p>
        </w:tc>
        <w:tc>
          <w:tcPr>
            <w:tcW w:w="728" w:type="pct"/>
          </w:tcPr>
          <w:p w14:paraId="3FBF9D0B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8.80 (10.00, 25.79)</w:t>
            </w:r>
          </w:p>
        </w:tc>
        <w:tc>
          <w:tcPr>
            <w:tcW w:w="681" w:type="pct"/>
          </w:tcPr>
          <w:p w14:paraId="34F884F1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2.54 (4.86, 18.82)</w:t>
            </w:r>
          </w:p>
        </w:tc>
        <w:tc>
          <w:tcPr>
            <w:tcW w:w="755" w:type="pct"/>
          </w:tcPr>
          <w:p w14:paraId="3D10D224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.72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.16, 23.07)</w:t>
            </w:r>
          </w:p>
        </w:tc>
        <w:tc>
          <w:tcPr>
            <w:tcW w:w="747" w:type="pct"/>
          </w:tcPr>
          <w:p w14:paraId="495A7895" w14:textId="77777777" w:rsidR="00EF7FD3" w:rsidRPr="000124B6" w:rsidRDefault="00EF7FD3" w:rsidP="00EF7FD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2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26, 4.12)</w:t>
            </w:r>
          </w:p>
        </w:tc>
      </w:tr>
      <w:tr w:rsidR="00EF7FD3" w:rsidRPr="000124B6" w14:paraId="1CD1579A" w14:textId="77777777" w:rsidTr="00EF7FD3">
        <w:trPr>
          <w:trHeight w:val="396"/>
        </w:trPr>
        <w:tc>
          <w:tcPr>
            <w:tcW w:w="638" w:type="pct"/>
            <w:shd w:val="clear" w:color="auto" w:fill="auto"/>
          </w:tcPr>
          <w:p w14:paraId="1B5E6039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low temperature</w:t>
            </w:r>
          </w:p>
        </w:tc>
        <w:tc>
          <w:tcPr>
            <w:tcW w:w="723" w:type="pct"/>
          </w:tcPr>
          <w:p w14:paraId="0E9E33FE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11.77 (2.46, 19.83)</w:t>
            </w:r>
          </w:p>
        </w:tc>
        <w:tc>
          <w:tcPr>
            <w:tcW w:w="729" w:type="pct"/>
          </w:tcPr>
          <w:p w14:paraId="663D3D1C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.48 (1.46, 19.43)</w:t>
            </w:r>
          </w:p>
        </w:tc>
        <w:tc>
          <w:tcPr>
            <w:tcW w:w="728" w:type="pct"/>
          </w:tcPr>
          <w:p w14:paraId="565E50F5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4.21 (24.00, 41.94)</w:t>
            </w:r>
          </w:p>
        </w:tc>
        <w:tc>
          <w:tcPr>
            <w:tcW w:w="681" w:type="pct"/>
          </w:tcPr>
          <w:p w14:paraId="7B54B585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.10 (5.48, 23.87)</w:t>
            </w:r>
          </w:p>
        </w:tc>
        <w:tc>
          <w:tcPr>
            <w:tcW w:w="755" w:type="pct"/>
          </w:tcPr>
          <w:p w14:paraId="7BC4AC71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.86 (3.02, 35.56)</w:t>
            </w:r>
          </w:p>
        </w:tc>
        <w:tc>
          <w:tcPr>
            <w:tcW w:w="747" w:type="pct"/>
          </w:tcPr>
          <w:p w14:paraId="43187871" w14:textId="77777777" w:rsidR="00EF7FD3" w:rsidRPr="000124B6" w:rsidRDefault="00EF7FD3" w:rsidP="00EF7FD3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0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35, 4.45)</w:t>
            </w:r>
          </w:p>
        </w:tc>
      </w:tr>
      <w:tr w:rsidR="00EF7FD3" w:rsidRPr="000124B6" w14:paraId="390FD4D4" w14:textId="77777777" w:rsidTr="00EF7FD3">
        <w:trPr>
          <w:trHeight w:val="388"/>
        </w:trPr>
        <w:tc>
          <w:tcPr>
            <w:tcW w:w="638" w:type="pct"/>
            <w:tcBorders>
              <w:bottom w:val="single" w:sz="8" w:space="0" w:color="auto"/>
            </w:tcBorders>
            <w:shd w:val="clear" w:color="auto" w:fill="auto"/>
          </w:tcPr>
          <w:p w14:paraId="261A6C8A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hAnsi="Times New Roman" w:cs="Times New Roman"/>
                <w:sz w:val="24"/>
                <w:szCs w:val="24"/>
              </w:rPr>
              <w:t>high temperature</w:t>
            </w:r>
          </w:p>
        </w:tc>
        <w:tc>
          <w:tcPr>
            <w:tcW w:w="723" w:type="pct"/>
            <w:tcBorders>
              <w:bottom w:val="single" w:sz="8" w:space="0" w:color="auto"/>
            </w:tcBorders>
          </w:tcPr>
          <w:p w14:paraId="5EC2A972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8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77, 5.60)</w:t>
            </w:r>
          </w:p>
        </w:tc>
        <w:tc>
          <w:tcPr>
            <w:tcW w:w="729" w:type="pct"/>
            <w:tcBorders>
              <w:bottom w:val="single" w:sz="8" w:space="0" w:color="auto"/>
            </w:tcBorders>
          </w:tcPr>
          <w:p w14:paraId="6CEB66E8" w14:textId="77777777" w:rsidR="00EF7FD3" w:rsidRPr="000124B6" w:rsidRDefault="00EF7FD3" w:rsidP="00EF7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.12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3.52, 8.68)</w:t>
            </w:r>
          </w:p>
        </w:tc>
        <w:tc>
          <w:tcPr>
            <w:tcW w:w="728" w:type="pct"/>
            <w:tcBorders>
              <w:bottom w:val="single" w:sz="8" w:space="0" w:color="auto"/>
            </w:tcBorders>
          </w:tcPr>
          <w:p w14:paraId="1DD7D316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.65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.59, 6.82)</w:t>
            </w:r>
          </w:p>
        </w:tc>
        <w:tc>
          <w:tcPr>
            <w:tcW w:w="681" w:type="pct"/>
            <w:tcBorders>
              <w:bottom w:val="single" w:sz="8" w:space="0" w:color="auto"/>
            </w:tcBorders>
          </w:tcPr>
          <w:p w14:paraId="7BC9AFC1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0.43 (1.38, 18.70)</w:t>
            </w:r>
          </w:p>
        </w:tc>
        <w:tc>
          <w:tcPr>
            <w:tcW w:w="755" w:type="pct"/>
            <w:tcBorders>
              <w:bottom w:val="single" w:sz="8" w:space="0" w:color="auto"/>
            </w:tcBorders>
          </w:tcPr>
          <w:p w14:paraId="03688B3C" w14:textId="77777777" w:rsidR="00EF7FD3" w:rsidRPr="000124B6" w:rsidRDefault="00EF7FD3" w:rsidP="00EF7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.86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6.17,17.78)</w:t>
            </w:r>
          </w:p>
        </w:tc>
        <w:tc>
          <w:tcPr>
            <w:tcW w:w="747" w:type="pct"/>
            <w:tcBorders>
              <w:bottom w:val="single" w:sz="8" w:space="0" w:color="auto"/>
            </w:tcBorders>
          </w:tcPr>
          <w:p w14:paraId="5CB223AF" w14:textId="77777777" w:rsidR="00EF7FD3" w:rsidRPr="000124B6" w:rsidRDefault="00EF7FD3" w:rsidP="00EF7FD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 (</w:t>
            </w:r>
            <w:r w:rsidRPr="000124B6">
              <w:rPr>
                <w:rFonts w:ascii="Times New Roman" w:eastAsia="MS Gothic" w:hAnsi="Times New Roman" w:cs="Times New Roman"/>
                <w:sz w:val="24"/>
                <w:szCs w:val="24"/>
              </w:rPr>
              <w:t>‒</w:t>
            </w:r>
            <w:r w:rsidRPr="000124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01, 7.78)</w:t>
            </w:r>
          </w:p>
        </w:tc>
      </w:tr>
      <w:bookmarkEnd w:id="4"/>
    </w:tbl>
    <w:p w14:paraId="3FC7094D" w14:textId="6FF59905" w:rsidR="005B6957" w:rsidRDefault="005B6957" w:rsidP="005B6957"/>
    <w:p w14:paraId="3BFC377F" w14:textId="4E78C6B3" w:rsidR="005B6957" w:rsidRDefault="005B6957" w:rsidP="005B6957"/>
    <w:p w14:paraId="0A6B939A" w14:textId="68544E44" w:rsidR="005B6957" w:rsidRDefault="005B6957" w:rsidP="005B6957"/>
    <w:p w14:paraId="054B7527" w14:textId="77777777" w:rsidR="005B6957" w:rsidRPr="005B6957" w:rsidRDefault="005B6957" w:rsidP="005B6957"/>
    <w:p w14:paraId="17E3CC60" w14:textId="1924387F" w:rsidR="005B6957" w:rsidRPr="005B6957" w:rsidRDefault="005B6957" w:rsidP="005B6957"/>
    <w:p w14:paraId="1D982DC4" w14:textId="72207292" w:rsidR="005B6957" w:rsidRPr="005B6957" w:rsidRDefault="005B6957" w:rsidP="005B6957"/>
    <w:p w14:paraId="61D837FC" w14:textId="3EE89C95" w:rsidR="005B6957" w:rsidRPr="005B6957" w:rsidRDefault="005B6957" w:rsidP="005B6957"/>
    <w:p w14:paraId="220DC51C" w14:textId="77777777" w:rsidR="00FC7E4A" w:rsidRDefault="00FC7E4A" w:rsidP="00FC7E4A">
      <w:pPr>
        <w:jc w:val="right"/>
        <w:sectPr w:rsidR="00FC7E4A" w:rsidSect="00993B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81A116" w14:textId="77777777" w:rsidR="00FC7E4A" w:rsidRPr="005B6957" w:rsidRDefault="00FC7E4A" w:rsidP="00FC7E4A">
      <w:pPr>
        <w:tabs>
          <w:tab w:val="left" w:pos="229"/>
        </w:tabs>
      </w:pPr>
      <w:r>
        <w:lastRenderedPageBreak/>
        <w:tab/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4534"/>
      </w:tblGrid>
      <w:tr w:rsidR="00FC7E4A" w:rsidRPr="00FC7E4A" w14:paraId="73CFD150" w14:textId="77777777" w:rsidTr="0012524A">
        <w:trPr>
          <w:trHeight w:val="275"/>
          <w:jc w:val="center"/>
        </w:trPr>
        <w:tc>
          <w:tcPr>
            <w:tcW w:w="6374" w:type="dxa"/>
            <w:gridSpan w:val="2"/>
            <w:tcBorders>
              <w:top w:val="nil"/>
              <w:bottom w:val="single" w:sz="6" w:space="0" w:color="auto"/>
            </w:tcBorders>
          </w:tcPr>
          <w:p w14:paraId="210DCD18" w14:textId="7760CAEA" w:rsidR="00FC7E4A" w:rsidRPr="00FC7E4A" w:rsidRDefault="00FC7E4A" w:rsidP="00FC7E4A">
            <w:pPr>
              <w:tabs>
                <w:tab w:val="left" w:pos="3298"/>
              </w:tabs>
              <w:spacing w:line="240" w:lineRule="exact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bookmarkStart w:id="6" w:name="_Hlk190033930"/>
            <w:r w:rsidRPr="00FC7E4A">
              <w:rPr>
                <w:rFonts w:eastAsia="Times New Roman"/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 xml:space="preserve">Table </w:t>
            </w:r>
            <w:r>
              <w:rPr>
                <w:rFonts w:eastAsia="Times New Roman"/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S4</w:t>
            </w:r>
          </w:p>
          <w:p w14:paraId="2981CE30" w14:textId="77777777" w:rsidR="00FC7E4A" w:rsidRPr="00FC7E4A" w:rsidRDefault="00FC7E4A" w:rsidP="00FC7E4A">
            <w:pPr>
              <w:spacing w:line="240" w:lineRule="exac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Cs/>
                <w:color w:val="000000"/>
                <w:sz w:val="24"/>
                <w:szCs w:val="24"/>
                <w:lang w:val="en-MY" w:eastAsia="en-US"/>
                <w14:ligatures w14:val="standardContextual"/>
              </w:rPr>
              <w:t xml:space="preserve">RR (95% CI) of </w:t>
            </w: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air pollution on DED outpatient visits</w:t>
            </w:r>
            <w:r w:rsidRPr="00FC7E4A">
              <w:rPr>
                <w:bCs/>
                <w:color w:val="000000"/>
                <w:sz w:val="24"/>
                <w:szCs w:val="24"/>
                <w:lang w:val="en-MY" w:eastAsia="en-US"/>
                <w14:ligatures w14:val="standardContextual"/>
              </w:rPr>
              <w:t xml:space="preserve"> by changing the df of temperature and relative humidity from 2 to 4.</w:t>
            </w:r>
          </w:p>
        </w:tc>
      </w:tr>
      <w:tr w:rsidR="00FC7E4A" w:rsidRPr="00FC7E4A" w14:paraId="44453EAB" w14:textId="77777777" w:rsidTr="0012524A">
        <w:trPr>
          <w:trHeight w:val="11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69DEE04" w14:textId="77777777" w:rsidR="00FC7E4A" w:rsidRPr="00FC7E4A" w:rsidRDefault="00FC7E4A" w:rsidP="00FC7E4A">
            <w:pPr>
              <w:spacing w:line="240" w:lineRule="exac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</w:p>
        </w:tc>
        <w:tc>
          <w:tcPr>
            <w:tcW w:w="3064" w:type="dxa"/>
            <w:tcBorders>
              <w:top w:val="single" w:sz="12" w:space="0" w:color="auto"/>
              <w:bottom w:val="single" w:sz="4" w:space="0" w:color="auto"/>
            </w:tcBorders>
          </w:tcPr>
          <w:p w14:paraId="73C0BDFB" w14:textId="77777777" w:rsidR="00FC7E4A" w:rsidRPr="00FC7E4A" w:rsidRDefault="00FC7E4A" w:rsidP="00FC7E4A">
            <w:pPr>
              <w:spacing w:line="240" w:lineRule="exact"/>
              <w:jc w:val="center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RR (95% CI)</w:t>
            </w:r>
          </w:p>
        </w:tc>
      </w:tr>
      <w:tr w:rsidR="00FC7E4A" w:rsidRPr="00FC7E4A" w14:paraId="1E69AEA7" w14:textId="77777777" w:rsidTr="0012524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F8202F5" w14:textId="77777777" w:rsidR="00FC7E4A" w:rsidRPr="00FC7E4A" w:rsidRDefault="00FC7E4A" w:rsidP="00FC7E4A">
            <w:pPr>
              <w:spacing w:line="240" w:lineRule="exact"/>
              <w:jc w:val="lef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d</w:t>
            </w: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f</w:t>
            </w: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=2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14:paraId="29B84CDE" w14:textId="77777777" w:rsidR="00FC7E4A" w:rsidRPr="00FC7E4A" w:rsidRDefault="00FC7E4A" w:rsidP="00FC7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color w:val="000000"/>
                <w:sz w:val="24"/>
                <w:szCs w:val="24"/>
                <w:shd w:val="clear" w:color="auto" w:fill="FFFFFF"/>
                <w:lang w:val="en-MY" w:eastAsia="en-US"/>
                <w14:ligatures w14:val="standardContextual"/>
              </w:rPr>
            </w:pPr>
          </w:p>
        </w:tc>
      </w:tr>
      <w:tr w:rsidR="00FC7E4A" w:rsidRPr="00FC7E4A" w14:paraId="0FDD0802" w14:textId="77777777" w:rsidTr="0012524A">
        <w:trPr>
          <w:trHeight w:val="113"/>
          <w:jc w:val="center"/>
        </w:trPr>
        <w:tc>
          <w:tcPr>
            <w:tcW w:w="0" w:type="auto"/>
          </w:tcPr>
          <w:p w14:paraId="575DF384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PM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.5</w:t>
            </w:r>
          </w:p>
        </w:tc>
        <w:tc>
          <w:tcPr>
            <w:tcW w:w="3064" w:type="dxa"/>
          </w:tcPr>
          <w:p w14:paraId="4A53E74B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5 (1.01, 1.10)</w:t>
            </w:r>
          </w:p>
        </w:tc>
      </w:tr>
      <w:tr w:rsidR="00FC7E4A" w:rsidRPr="00FC7E4A" w14:paraId="13CE360D" w14:textId="77777777" w:rsidTr="0012524A">
        <w:trPr>
          <w:trHeight w:val="113"/>
          <w:jc w:val="center"/>
        </w:trPr>
        <w:tc>
          <w:tcPr>
            <w:tcW w:w="0" w:type="auto"/>
          </w:tcPr>
          <w:p w14:paraId="2D88ED73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PM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10</w:t>
            </w:r>
          </w:p>
        </w:tc>
        <w:tc>
          <w:tcPr>
            <w:tcW w:w="3064" w:type="dxa"/>
          </w:tcPr>
          <w:p w14:paraId="790A1B82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6 (1.02, 1.11)</w:t>
            </w:r>
          </w:p>
        </w:tc>
      </w:tr>
      <w:tr w:rsidR="00FC7E4A" w:rsidRPr="00FC7E4A" w14:paraId="5135D27C" w14:textId="77777777" w:rsidTr="0012524A">
        <w:trPr>
          <w:trHeight w:val="113"/>
          <w:jc w:val="center"/>
        </w:trPr>
        <w:tc>
          <w:tcPr>
            <w:tcW w:w="0" w:type="auto"/>
          </w:tcPr>
          <w:p w14:paraId="68FC52E2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N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</w:t>
            </w:r>
          </w:p>
        </w:tc>
        <w:tc>
          <w:tcPr>
            <w:tcW w:w="3064" w:type="dxa"/>
          </w:tcPr>
          <w:p w14:paraId="330490DA" w14:textId="217F7A0E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12 (1.0</w:t>
            </w:r>
            <w:r w:rsidR="00B845A3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6</w:t>
            </w: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, 1.18)</w:t>
            </w:r>
          </w:p>
        </w:tc>
      </w:tr>
      <w:tr w:rsidR="00FC7E4A" w:rsidRPr="00FC7E4A" w14:paraId="0CF1C5E3" w14:textId="77777777" w:rsidTr="0012524A">
        <w:trPr>
          <w:trHeight w:val="113"/>
          <w:jc w:val="center"/>
        </w:trPr>
        <w:tc>
          <w:tcPr>
            <w:tcW w:w="0" w:type="auto"/>
          </w:tcPr>
          <w:p w14:paraId="18D8D057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S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</w:t>
            </w:r>
          </w:p>
        </w:tc>
        <w:tc>
          <w:tcPr>
            <w:tcW w:w="3064" w:type="dxa"/>
          </w:tcPr>
          <w:p w14:paraId="50BD65A8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8 (1.03, 1.14)</w:t>
            </w:r>
          </w:p>
        </w:tc>
      </w:tr>
      <w:tr w:rsidR="00FC7E4A" w:rsidRPr="00FC7E4A" w14:paraId="5817A0DF" w14:textId="77777777" w:rsidTr="0012524A">
        <w:trPr>
          <w:trHeight w:val="113"/>
          <w:jc w:val="center"/>
        </w:trPr>
        <w:tc>
          <w:tcPr>
            <w:tcW w:w="0" w:type="auto"/>
          </w:tcPr>
          <w:p w14:paraId="32413F80" w14:textId="77777777" w:rsidR="00FC7E4A" w:rsidRPr="00FC7E4A" w:rsidRDefault="00FC7E4A" w:rsidP="00FC7E4A">
            <w:pPr>
              <w:tabs>
                <w:tab w:val="left" w:pos="786"/>
              </w:tabs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CO</w:t>
            </w:r>
          </w:p>
        </w:tc>
        <w:tc>
          <w:tcPr>
            <w:tcW w:w="3064" w:type="dxa"/>
          </w:tcPr>
          <w:p w14:paraId="0C2DE785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5 (1.00, 1.09)</w:t>
            </w:r>
          </w:p>
        </w:tc>
      </w:tr>
      <w:tr w:rsidR="00FC7E4A" w:rsidRPr="00FC7E4A" w14:paraId="77D689E7" w14:textId="77777777" w:rsidTr="0012524A">
        <w:trPr>
          <w:trHeight w:val="113"/>
          <w:jc w:val="center"/>
        </w:trPr>
        <w:tc>
          <w:tcPr>
            <w:tcW w:w="0" w:type="auto"/>
          </w:tcPr>
          <w:p w14:paraId="1D8376C3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3</w:t>
            </w:r>
          </w:p>
        </w:tc>
        <w:tc>
          <w:tcPr>
            <w:tcW w:w="3064" w:type="dxa"/>
          </w:tcPr>
          <w:p w14:paraId="576FD1F5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0.97 (0.93, 1.02)</w:t>
            </w:r>
          </w:p>
        </w:tc>
      </w:tr>
      <w:tr w:rsidR="00FC7E4A" w:rsidRPr="00FC7E4A" w14:paraId="2BB7C169" w14:textId="77777777" w:rsidTr="0012524A">
        <w:trPr>
          <w:trHeight w:val="113"/>
          <w:jc w:val="center"/>
        </w:trPr>
        <w:tc>
          <w:tcPr>
            <w:tcW w:w="0" w:type="auto"/>
          </w:tcPr>
          <w:p w14:paraId="7C756451" w14:textId="77777777" w:rsidR="00FC7E4A" w:rsidRPr="00FC7E4A" w:rsidRDefault="00FC7E4A" w:rsidP="00FC7E4A">
            <w:pPr>
              <w:spacing w:line="240" w:lineRule="exact"/>
              <w:jc w:val="lef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d</w:t>
            </w: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f</w:t>
            </w: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=3</w:t>
            </w:r>
          </w:p>
        </w:tc>
        <w:tc>
          <w:tcPr>
            <w:tcW w:w="3064" w:type="dxa"/>
          </w:tcPr>
          <w:p w14:paraId="3E966BF1" w14:textId="77777777" w:rsidR="00FC7E4A" w:rsidRPr="00FC7E4A" w:rsidRDefault="00FC7E4A" w:rsidP="00FC7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color w:val="000000"/>
                <w:sz w:val="24"/>
                <w:szCs w:val="24"/>
                <w:shd w:val="clear" w:color="auto" w:fill="FFFFFF"/>
                <w:lang w:val="en-MY" w:eastAsia="en-US"/>
                <w14:ligatures w14:val="standardContextual"/>
              </w:rPr>
            </w:pPr>
          </w:p>
        </w:tc>
      </w:tr>
      <w:tr w:rsidR="00FC7E4A" w:rsidRPr="00FC7E4A" w14:paraId="1936D2C8" w14:textId="77777777" w:rsidTr="0012524A">
        <w:trPr>
          <w:trHeight w:val="113"/>
          <w:jc w:val="center"/>
        </w:trPr>
        <w:tc>
          <w:tcPr>
            <w:tcW w:w="0" w:type="auto"/>
          </w:tcPr>
          <w:p w14:paraId="4383B036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PM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.5</w:t>
            </w:r>
          </w:p>
        </w:tc>
        <w:tc>
          <w:tcPr>
            <w:tcW w:w="3064" w:type="dxa"/>
          </w:tcPr>
          <w:p w14:paraId="2E0BE401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5 (1.00, 1.09)</w:t>
            </w:r>
          </w:p>
        </w:tc>
      </w:tr>
      <w:tr w:rsidR="00FC7E4A" w:rsidRPr="00FC7E4A" w14:paraId="423A0CC3" w14:textId="77777777" w:rsidTr="0012524A">
        <w:trPr>
          <w:trHeight w:val="113"/>
          <w:jc w:val="center"/>
        </w:trPr>
        <w:tc>
          <w:tcPr>
            <w:tcW w:w="0" w:type="auto"/>
          </w:tcPr>
          <w:p w14:paraId="67410305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PM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10</w:t>
            </w:r>
          </w:p>
        </w:tc>
        <w:tc>
          <w:tcPr>
            <w:tcW w:w="3064" w:type="dxa"/>
          </w:tcPr>
          <w:p w14:paraId="441DB1C8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6 (1.01, 1.11)</w:t>
            </w:r>
          </w:p>
        </w:tc>
      </w:tr>
      <w:tr w:rsidR="00FC7E4A" w:rsidRPr="00FC7E4A" w14:paraId="3B11BE64" w14:textId="77777777" w:rsidTr="0012524A">
        <w:trPr>
          <w:trHeight w:val="113"/>
          <w:jc w:val="center"/>
        </w:trPr>
        <w:tc>
          <w:tcPr>
            <w:tcW w:w="0" w:type="auto"/>
          </w:tcPr>
          <w:p w14:paraId="48087D24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N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</w:t>
            </w:r>
          </w:p>
        </w:tc>
        <w:tc>
          <w:tcPr>
            <w:tcW w:w="3064" w:type="dxa"/>
          </w:tcPr>
          <w:p w14:paraId="08B5A1ED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12 (1.07, 1.18)</w:t>
            </w:r>
          </w:p>
        </w:tc>
      </w:tr>
      <w:tr w:rsidR="00FC7E4A" w:rsidRPr="00FC7E4A" w14:paraId="3BCEA509" w14:textId="77777777" w:rsidTr="0012524A">
        <w:trPr>
          <w:trHeight w:val="113"/>
          <w:jc w:val="center"/>
        </w:trPr>
        <w:tc>
          <w:tcPr>
            <w:tcW w:w="0" w:type="auto"/>
          </w:tcPr>
          <w:p w14:paraId="32C1CC22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S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</w:t>
            </w:r>
          </w:p>
        </w:tc>
        <w:tc>
          <w:tcPr>
            <w:tcW w:w="3064" w:type="dxa"/>
          </w:tcPr>
          <w:p w14:paraId="4FC10AF8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8 (1.03, 1.14)</w:t>
            </w:r>
          </w:p>
        </w:tc>
      </w:tr>
      <w:tr w:rsidR="00FC7E4A" w:rsidRPr="00FC7E4A" w14:paraId="43426ED6" w14:textId="77777777" w:rsidTr="0012524A">
        <w:trPr>
          <w:trHeight w:val="113"/>
          <w:jc w:val="center"/>
        </w:trPr>
        <w:tc>
          <w:tcPr>
            <w:tcW w:w="0" w:type="auto"/>
          </w:tcPr>
          <w:p w14:paraId="019E150D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CO</w:t>
            </w:r>
          </w:p>
        </w:tc>
        <w:tc>
          <w:tcPr>
            <w:tcW w:w="3064" w:type="dxa"/>
          </w:tcPr>
          <w:p w14:paraId="289A51D7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4 (1.00, 1.09)</w:t>
            </w:r>
          </w:p>
        </w:tc>
      </w:tr>
      <w:tr w:rsidR="00FC7E4A" w:rsidRPr="00FC7E4A" w14:paraId="6D3F58E2" w14:textId="77777777" w:rsidTr="0012524A">
        <w:trPr>
          <w:trHeight w:val="113"/>
          <w:jc w:val="center"/>
        </w:trPr>
        <w:tc>
          <w:tcPr>
            <w:tcW w:w="0" w:type="auto"/>
          </w:tcPr>
          <w:p w14:paraId="66A2E2E4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3</w:t>
            </w:r>
          </w:p>
        </w:tc>
        <w:tc>
          <w:tcPr>
            <w:tcW w:w="3064" w:type="dxa"/>
          </w:tcPr>
          <w:p w14:paraId="11E73094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0.98 (0.93, 1.02)</w:t>
            </w:r>
          </w:p>
        </w:tc>
      </w:tr>
      <w:tr w:rsidR="00FC7E4A" w:rsidRPr="00FC7E4A" w14:paraId="1E64367F" w14:textId="77777777" w:rsidTr="0012524A">
        <w:trPr>
          <w:trHeight w:val="113"/>
          <w:jc w:val="center"/>
        </w:trPr>
        <w:tc>
          <w:tcPr>
            <w:tcW w:w="0" w:type="auto"/>
          </w:tcPr>
          <w:p w14:paraId="3241BC01" w14:textId="77777777" w:rsidR="00FC7E4A" w:rsidRPr="00FC7E4A" w:rsidRDefault="00FC7E4A" w:rsidP="00FC7E4A">
            <w:pPr>
              <w:spacing w:line="240" w:lineRule="exact"/>
              <w:jc w:val="lef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d</w:t>
            </w: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f</w:t>
            </w: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=4</w:t>
            </w:r>
          </w:p>
        </w:tc>
        <w:tc>
          <w:tcPr>
            <w:tcW w:w="3064" w:type="dxa"/>
          </w:tcPr>
          <w:p w14:paraId="1ED64D67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sz w:val="24"/>
                <w:szCs w:val="24"/>
                <w:lang w:val="en-MY" w:eastAsia="en-US"/>
                <w14:ligatures w14:val="standardContextual"/>
              </w:rPr>
            </w:pPr>
          </w:p>
        </w:tc>
      </w:tr>
      <w:tr w:rsidR="00FC7E4A" w:rsidRPr="00FC7E4A" w14:paraId="707EE70D" w14:textId="77777777" w:rsidTr="0012524A">
        <w:trPr>
          <w:trHeight w:val="113"/>
          <w:jc w:val="center"/>
        </w:trPr>
        <w:tc>
          <w:tcPr>
            <w:tcW w:w="0" w:type="auto"/>
          </w:tcPr>
          <w:p w14:paraId="058B63F5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PM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.5</w:t>
            </w:r>
          </w:p>
        </w:tc>
        <w:tc>
          <w:tcPr>
            <w:tcW w:w="3064" w:type="dxa"/>
          </w:tcPr>
          <w:p w14:paraId="4F865BDC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5 (1.00, 1.09)</w:t>
            </w:r>
          </w:p>
        </w:tc>
      </w:tr>
      <w:tr w:rsidR="00FC7E4A" w:rsidRPr="00FC7E4A" w14:paraId="2209082F" w14:textId="77777777" w:rsidTr="0012524A">
        <w:trPr>
          <w:trHeight w:val="113"/>
          <w:jc w:val="center"/>
        </w:trPr>
        <w:tc>
          <w:tcPr>
            <w:tcW w:w="0" w:type="auto"/>
          </w:tcPr>
          <w:p w14:paraId="4F72DFA6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PM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10</w:t>
            </w:r>
          </w:p>
        </w:tc>
        <w:tc>
          <w:tcPr>
            <w:tcW w:w="3064" w:type="dxa"/>
          </w:tcPr>
          <w:p w14:paraId="04FABBF3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6 (1.01, 1.11)</w:t>
            </w:r>
          </w:p>
        </w:tc>
      </w:tr>
      <w:tr w:rsidR="00FC7E4A" w:rsidRPr="00FC7E4A" w14:paraId="58352700" w14:textId="77777777" w:rsidTr="0012524A">
        <w:trPr>
          <w:trHeight w:val="113"/>
          <w:jc w:val="center"/>
        </w:trPr>
        <w:tc>
          <w:tcPr>
            <w:tcW w:w="0" w:type="auto"/>
          </w:tcPr>
          <w:p w14:paraId="4F8BC1AC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N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</w:t>
            </w:r>
          </w:p>
        </w:tc>
        <w:tc>
          <w:tcPr>
            <w:tcW w:w="3064" w:type="dxa"/>
          </w:tcPr>
          <w:p w14:paraId="3F91D214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 xml:space="preserve">1.12 (1.07, </w:t>
            </w:r>
            <w:r w:rsidRPr="00FC7E4A">
              <w:rPr>
                <w:b/>
                <w:bCs/>
                <w:color w:val="000000" w:themeColor="text1"/>
                <w:sz w:val="24"/>
                <w:szCs w:val="24"/>
                <w:lang w:val="en-MY" w:eastAsia="en-US"/>
                <w14:ligatures w14:val="standardContextual"/>
              </w:rPr>
              <w:t>1.18</w:t>
            </w: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)</w:t>
            </w:r>
          </w:p>
        </w:tc>
      </w:tr>
      <w:tr w:rsidR="00FC7E4A" w:rsidRPr="00FC7E4A" w14:paraId="71654DAB" w14:textId="77777777" w:rsidTr="0012524A">
        <w:trPr>
          <w:trHeight w:val="113"/>
          <w:jc w:val="center"/>
        </w:trPr>
        <w:tc>
          <w:tcPr>
            <w:tcW w:w="0" w:type="auto"/>
          </w:tcPr>
          <w:p w14:paraId="0A260DC2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S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2</w:t>
            </w:r>
          </w:p>
        </w:tc>
        <w:tc>
          <w:tcPr>
            <w:tcW w:w="3064" w:type="dxa"/>
          </w:tcPr>
          <w:p w14:paraId="70EA8E63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8 (1.03, 1.14)</w:t>
            </w:r>
          </w:p>
        </w:tc>
      </w:tr>
      <w:tr w:rsidR="00FC7E4A" w:rsidRPr="00FC7E4A" w14:paraId="36CA4DC9" w14:textId="77777777" w:rsidTr="0012524A">
        <w:trPr>
          <w:trHeight w:val="113"/>
          <w:jc w:val="center"/>
        </w:trPr>
        <w:tc>
          <w:tcPr>
            <w:tcW w:w="0" w:type="auto"/>
          </w:tcPr>
          <w:p w14:paraId="566193ED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CO</w:t>
            </w:r>
          </w:p>
        </w:tc>
        <w:tc>
          <w:tcPr>
            <w:tcW w:w="3064" w:type="dxa"/>
          </w:tcPr>
          <w:p w14:paraId="7874E035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b/>
                <w:bCs/>
                <w:sz w:val="24"/>
                <w:szCs w:val="24"/>
                <w:lang w:val="en-MY" w:eastAsia="en-US"/>
                <w14:ligatures w14:val="standardContextual"/>
              </w:rPr>
              <w:t>1.04 (1.00, 1.09)</w:t>
            </w:r>
          </w:p>
        </w:tc>
      </w:tr>
      <w:tr w:rsidR="00FC7E4A" w:rsidRPr="00FC7E4A" w14:paraId="5224B4BB" w14:textId="77777777" w:rsidTr="0012524A">
        <w:trPr>
          <w:trHeight w:val="113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0A16EDAB" w14:textId="77777777" w:rsidR="00FC7E4A" w:rsidRPr="00FC7E4A" w:rsidRDefault="00FC7E4A" w:rsidP="00FC7E4A">
            <w:pPr>
              <w:spacing w:line="240" w:lineRule="exact"/>
              <w:ind w:firstLineChars="200" w:firstLine="480"/>
              <w:jc w:val="left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rFonts w:eastAsia="Times New Roman"/>
                <w:sz w:val="24"/>
                <w:szCs w:val="24"/>
                <w:lang w:val="en-MY" w:eastAsia="en-US"/>
                <w14:ligatures w14:val="standardContextual"/>
              </w:rPr>
              <w:t>O</w:t>
            </w:r>
            <w:r w:rsidRPr="00FC7E4A">
              <w:rPr>
                <w:rFonts w:eastAsia="Times New Roman"/>
                <w:sz w:val="24"/>
                <w:szCs w:val="24"/>
                <w:vertAlign w:val="subscript"/>
                <w:lang w:val="en-MY" w:eastAsia="en-US"/>
                <w14:ligatures w14:val="standardContextual"/>
              </w:rPr>
              <w:t>3</w:t>
            </w:r>
          </w:p>
        </w:tc>
        <w:tc>
          <w:tcPr>
            <w:tcW w:w="3064" w:type="dxa"/>
            <w:tcBorders>
              <w:bottom w:val="single" w:sz="12" w:space="0" w:color="auto"/>
            </w:tcBorders>
          </w:tcPr>
          <w:p w14:paraId="2CA85DD6" w14:textId="77777777" w:rsidR="00FC7E4A" w:rsidRPr="00FC7E4A" w:rsidRDefault="00FC7E4A" w:rsidP="00FC7E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center"/>
              <w:rPr>
                <w:sz w:val="24"/>
                <w:szCs w:val="24"/>
                <w:lang w:val="en-MY" w:eastAsia="en-US"/>
                <w14:ligatures w14:val="standardContextual"/>
              </w:rPr>
            </w:pPr>
            <w:r w:rsidRPr="00FC7E4A">
              <w:rPr>
                <w:sz w:val="24"/>
                <w:szCs w:val="24"/>
                <w:lang w:val="en-MY" w:eastAsia="en-US"/>
                <w14:ligatures w14:val="standardContextual"/>
              </w:rPr>
              <w:t>0.98 (0.93, 1.02)</w:t>
            </w:r>
          </w:p>
        </w:tc>
      </w:tr>
      <w:bookmarkEnd w:id="6"/>
    </w:tbl>
    <w:p w14:paraId="6588C94E" w14:textId="701194AD" w:rsidR="005B6957" w:rsidRPr="005B6957" w:rsidRDefault="005B6957" w:rsidP="00FC7E4A">
      <w:pPr>
        <w:tabs>
          <w:tab w:val="left" w:pos="229"/>
        </w:tabs>
      </w:pPr>
    </w:p>
    <w:sectPr w:rsidR="005B6957" w:rsidRPr="005B6957" w:rsidSect="00FC7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D4274" w14:textId="77777777" w:rsidR="001E169F" w:rsidRDefault="001E169F" w:rsidP="005B6957">
      <w:r>
        <w:separator/>
      </w:r>
    </w:p>
  </w:endnote>
  <w:endnote w:type="continuationSeparator" w:id="0">
    <w:p w14:paraId="159E6FA8" w14:textId="77777777" w:rsidR="001E169F" w:rsidRDefault="001E169F" w:rsidP="005B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b92eb7df . I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2E3FA" w14:textId="77777777" w:rsidR="001E169F" w:rsidRDefault="001E169F" w:rsidP="005B6957">
      <w:r>
        <w:separator/>
      </w:r>
    </w:p>
  </w:footnote>
  <w:footnote w:type="continuationSeparator" w:id="0">
    <w:p w14:paraId="4915818B" w14:textId="77777777" w:rsidR="001E169F" w:rsidRDefault="001E169F" w:rsidP="005B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F8"/>
    <w:rsid w:val="000124B6"/>
    <w:rsid w:val="00066D7C"/>
    <w:rsid w:val="00103EEE"/>
    <w:rsid w:val="00113985"/>
    <w:rsid w:val="001731C0"/>
    <w:rsid w:val="00193CF4"/>
    <w:rsid w:val="001D465D"/>
    <w:rsid w:val="001E169F"/>
    <w:rsid w:val="00324B54"/>
    <w:rsid w:val="003344A6"/>
    <w:rsid w:val="00353C6D"/>
    <w:rsid w:val="00360CF8"/>
    <w:rsid w:val="003C1224"/>
    <w:rsid w:val="00400C66"/>
    <w:rsid w:val="00470E5D"/>
    <w:rsid w:val="004A3655"/>
    <w:rsid w:val="004E2C1D"/>
    <w:rsid w:val="005026D2"/>
    <w:rsid w:val="005B6957"/>
    <w:rsid w:val="006F3631"/>
    <w:rsid w:val="0081070C"/>
    <w:rsid w:val="00866565"/>
    <w:rsid w:val="00925546"/>
    <w:rsid w:val="00993BFF"/>
    <w:rsid w:val="00A76A57"/>
    <w:rsid w:val="00B845A3"/>
    <w:rsid w:val="00BC4DD3"/>
    <w:rsid w:val="00C00A75"/>
    <w:rsid w:val="00C54546"/>
    <w:rsid w:val="00C64B11"/>
    <w:rsid w:val="00D55E61"/>
    <w:rsid w:val="00DA7D2B"/>
    <w:rsid w:val="00E03D91"/>
    <w:rsid w:val="00EF7FD3"/>
    <w:rsid w:val="00FC7E4A"/>
    <w:rsid w:val="00FF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D6213"/>
  <w15:chartTrackingRefBased/>
  <w15:docId w15:val="{28B8B151-AB6C-4E38-A2B2-D7369F58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9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957"/>
    <w:rPr>
      <w:sz w:val="18"/>
      <w:szCs w:val="18"/>
    </w:rPr>
  </w:style>
  <w:style w:type="table" w:styleId="a7">
    <w:name w:val="Table Grid"/>
    <w:basedOn w:val="a1"/>
    <w:qFormat/>
    <w:rsid w:val="005B6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66565"/>
    <w:rPr>
      <w:color w:val="0563C1" w:themeColor="hyperlink"/>
      <w:u w:val="single"/>
    </w:rPr>
  </w:style>
  <w:style w:type="table" w:customStyle="1" w:styleId="1">
    <w:name w:val="网格型1"/>
    <w:basedOn w:val="a1"/>
    <w:next w:val="a7"/>
    <w:qFormat/>
    <w:rsid w:val="00FC7E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ddkn1114@163.com)%20D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baojz@zz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mu990556@hznu.edu.cn" TargetMode="External"/><Relationship Id="rId11" Type="http://schemas.openxmlformats.org/officeDocument/2006/relationships/hyperlink" Target="mailto:liyan02050110@163.com).%20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yangchenlu@gs.zz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chenjuan564453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5</Pages>
  <Words>827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 C</dc:creator>
  <cp:keywords/>
  <dc:description/>
  <cp:lastModifiedBy>DD C</cp:lastModifiedBy>
  <cp:revision>21</cp:revision>
  <dcterms:created xsi:type="dcterms:W3CDTF">2024-06-17T00:25:00Z</dcterms:created>
  <dcterms:modified xsi:type="dcterms:W3CDTF">2025-02-11T15:34:00Z</dcterms:modified>
</cp:coreProperties>
</file>